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8B326" w14:textId="292DAAE8" w:rsidR="00075AFF" w:rsidRPr="001632B7" w:rsidRDefault="00837A0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075AFF" w:rsidRPr="001632B7">
        <w:rPr>
          <w:b/>
          <w:bCs/>
          <w:lang w:val="en-US"/>
        </w:rPr>
        <w:t>Table 1.</w:t>
      </w:r>
      <w:r w:rsidR="00112E01">
        <w:rPr>
          <w:b/>
          <w:bCs/>
          <w:lang w:val="en-US"/>
        </w:rPr>
        <w:t xml:space="preserve"> POSEIDON criteria s</w:t>
      </w:r>
      <w:r w:rsidR="001632B7" w:rsidRPr="001632B7">
        <w:rPr>
          <w:b/>
          <w:bCs/>
          <w:lang w:val="en-US"/>
        </w:rPr>
        <w:t>ummary of literature</w:t>
      </w:r>
    </w:p>
    <w:p w14:paraId="4AFAE260" w14:textId="15CB5F7C" w:rsidR="00075AFF" w:rsidRDefault="00075AF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2"/>
        <w:gridCol w:w="1657"/>
        <w:gridCol w:w="852"/>
        <w:gridCol w:w="1559"/>
        <w:gridCol w:w="1700"/>
      </w:tblGrid>
      <w:tr w:rsidR="00AF1CE0" w:rsidRPr="00E06065" w14:paraId="4A3DE9CE" w14:textId="77777777" w:rsidTr="00A34C28">
        <w:tc>
          <w:tcPr>
            <w:tcW w:w="3582" w:type="dxa"/>
          </w:tcPr>
          <w:p w14:paraId="5C0ACB6B" w14:textId="6132E1ED" w:rsidR="00075AFF" w:rsidRPr="00E06065" w:rsidRDefault="00075AFF" w:rsidP="00350D7E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tudy title</w:t>
            </w:r>
          </w:p>
        </w:tc>
        <w:tc>
          <w:tcPr>
            <w:tcW w:w="1657" w:type="dxa"/>
          </w:tcPr>
          <w:p w14:paraId="252ABBDD" w14:textId="2FF0F4DE" w:rsidR="00075AFF" w:rsidRPr="00E06065" w:rsidRDefault="00075AFF" w:rsidP="00350D7E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852" w:type="dxa"/>
          </w:tcPr>
          <w:p w14:paraId="7375C7A7" w14:textId="16E1D0BD" w:rsidR="00075AFF" w:rsidRPr="00E06065" w:rsidRDefault="00075AFF" w:rsidP="00350D7E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559" w:type="dxa"/>
          </w:tcPr>
          <w:p w14:paraId="08793E9E" w14:textId="4C885D2D" w:rsidR="00075AFF" w:rsidRPr="00E06065" w:rsidRDefault="00075AFF" w:rsidP="00350D7E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1700" w:type="dxa"/>
          </w:tcPr>
          <w:p w14:paraId="2E63EB12" w14:textId="7011A319" w:rsidR="00075AFF" w:rsidRPr="00E06065" w:rsidRDefault="00075AFF" w:rsidP="00350D7E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ype</w:t>
            </w:r>
          </w:p>
        </w:tc>
      </w:tr>
      <w:tr w:rsidR="004C656F" w:rsidRPr="00E06065" w14:paraId="39B19829" w14:textId="77777777" w:rsidTr="00B17E3B">
        <w:tc>
          <w:tcPr>
            <w:tcW w:w="3582" w:type="dxa"/>
          </w:tcPr>
          <w:p w14:paraId="4B94DC12" w14:textId="75C3DF55" w:rsidR="004C656F" w:rsidRPr="004C656F" w:rsidRDefault="004C656F" w:rsidP="004C656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4C656F">
              <w:rPr>
                <w:rFonts w:ascii="Times" w:hAnsi="Times"/>
                <w:sz w:val="20"/>
                <w:szCs w:val="20"/>
                <w:lang w:val="en-US"/>
              </w:rPr>
              <w:t>Dual-trigger improves the outcomes of in vitro fertilization cycles in older patients with diminished ovarian reserve: A retrospective cohort study.</w:t>
            </w:r>
          </w:p>
        </w:tc>
        <w:tc>
          <w:tcPr>
            <w:tcW w:w="1657" w:type="dxa"/>
          </w:tcPr>
          <w:p w14:paraId="28CB6BA4" w14:textId="765DB8BE" w:rsidR="004C656F" w:rsidRPr="004C656F" w:rsidRDefault="004C656F" w:rsidP="004C656F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4C656F">
              <w:rPr>
                <w:rFonts w:ascii="Times" w:hAnsi="Times"/>
                <w:sz w:val="20"/>
                <w:szCs w:val="20"/>
                <w:lang w:val="en-US"/>
              </w:rPr>
              <w:t>Chern</w:t>
            </w:r>
            <w:proofErr w:type="spellEnd"/>
            <w:r w:rsidRPr="004C656F">
              <w:rPr>
                <w:rFonts w:ascii="Times" w:hAnsi="Times"/>
                <w:sz w:val="20"/>
                <w:szCs w:val="20"/>
                <w:lang w:val="en-US"/>
              </w:rPr>
              <w:t xml:space="preserve"> CU, Li JY, </w:t>
            </w:r>
            <w:proofErr w:type="spellStart"/>
            <w:r w:rsidRPr="004C656F">
              <w:rPr>
                <w:rFonts w:ascii="Times" w:hAnsi="Times"/>
                <w:sz w:val="20"/>
                <w:szCs w:val="20"/>
                <w:lang w:val="en-US"/>
              </w:rPr>
              <w:t>Tsui</w:t>
            </w:r>
            <w:proofErr w:type="spellEnd"/>
            <w:r w:rsidRPr="004C656F">
              <w:rPr>
                <w:rFonts w:ascii="Times" w:hAnsi="Times"/>
                <w:sz w:val="20"/>
                <w:szCs w:val="20"/>
                <w:lang w:val="en-US"/>
              </w:rPr>
              <w:t xml:space="preserve"> KH, Wang PH, Wen ZH, Lin LT.</w:t>
            </w:r>
          </w:p>
        </w:tc>
        <w:tc>
          <w:tcPr>
            <w:tcW w:w="852" w:type="dxa"/>
            <w:vAlign w:val="center"/>
          </w:tcPr>
          <w:p w14:paraId="1EED48E6" w14:textId="6A4A7B22" w:rsidR="004C656F" w:rsidRPr="004C656F" w:rsidRDefault="004C656F" w:rsidP="00B17E3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C656F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10125CA0" w14:textId="40B6BB15" w:rsidR="004C656F" w:rsidRPr="004C656F" w:rsidRDefault="004C656F" w:rsidP="00B17E3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4C656F">
              <w:rPr>
                <w:rFonts w:ascii="Times" w:hAnsi="Times"/>
                <w:sz w:val="20"/>
                <w:szCs w:val="20"/>
                <w:lang w:val="en-US"/>
              </w:rPr>
              <w:t>PLoS</w:t>
            </w:r>
            <w:proofErr w:type="spellEnd"/>
            <w:r w:rsidRPr="004C656F">
              <w:rPr>
                <w:rFonts w:ascii="Times" w:hAnsi="Times"/>
                <w:sz w:val="20"/>
                <w:szCs w:val="20"/>
                <w:lang w:val="en-US"/>
              </w:rPr>
              <w:t xml:space="preserve"> One.</w:t>
            </w:r>
          </w:p>
        </w:tc>
        <w:tc>
          <w:tcPr>
            <w:tcW w:w="1700" w:type="dxa"/>
            <w:vAlign w:val="center"/>
          </w:tcPr>
          <w:p w14:paraId="2B781B07" w14:textId="1A74D046" w:rsidR="004C656F" w:rsidRPr="00E06065" w:rsidRDefault="004C656F" w:rsidP="00B17E3B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ohort study</w:t>
            </w:r>
          </w:p>
        </w:tc>
      </w:tr>
      <w:tr w:rsidR="004C656F" w:rsidRPr="00E06065" w14:paraId="0B24FDBD" w14:textId="77777777" w:rsidTr="00B17E3B">
        <w:tc>
          <w:tcPr>
            <w:tcW w:w="3582" w:type="dxa"/>
          </w:tcPr>
          <w:p w14:paraId="146BC33B" w14:textId="2EFD14ED" w:rsidR="004C656F" w:rsidRPr="004C656F" w:rsidRDefault="004C656F" w:rsidP="004C656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4C656F">
              <w:rPr>
                <w:rFonts w:ascii="Times" w:hAnsi="Times"/>
                <w:sz w:val="20"/>
                <w:szCs w:val="20"/>
                <w:lang w:val="en-US"/>
              </w:rPr>
              <w:t xml:space="preserve">Cumulative live-birth, perinatal and obstetric outcomes for POSEIDON groups after IVF/ICSI cycles: a single-center retrospective study. </w:t>
            </w:r>
          </w:p>
        </w:tc>
        <w:tc>
          <w:tcPr>
            <w:tcW w:w="1657" w:type="dxa"/>
          </w:tcPr>
          <w:p w14:paraId="052D7013" w14:textId="64540B26" w:rsidR="004C656F" w:rsidRPr="004C656F" w:rsidRDefault="004C656F" w:rsidP="004C656F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4C656F">
              <w:rPr>
                <w:rFonts w:ascii="Times" w:hAnsi="Times"/>
                <w:sz w:val="20"/>
                <w:szCs w:val="20"/>
                <w:lang w:val="en-US"/>
              </w:rPr>
              <w:t>Abdullah RK, Liu N, Zhao Y, Shuang Y, Shen Z, Zeng H, Wu J.</w:t>
            </w:r>
          </w:p>
        </w:tc>
        <w:tc>
          <w:tcPr>
            <w:tcW w:w="852" w:type="dxa"/>
            <w:vAlign w:val="center"/>
          </w:tcPr>
          <w:p w14:paraId="3B3140E0" w14:textId="66043952" w:rsidR="004C656F" w:rsidRPr="004C656F" w:rsidRDefault="004C656F" w:rsidP="00B17E3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C656F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6B929F26" w14:textId="79BD2617" w:rsidR="004C656F" w:rsidRPr="004C656F" w:rsidRDefault="004C656F" w:rsidP="00B17E3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4C656F">
              <w:rPr>
                <w:rFonts w:ascii="Times" w:hAnsi="Times"/>
                <w:sz w:val="20"/>
                <w:szCs w:val="20"/>
                <w:lang w:val="en-US"/>
              </w:rPr>
              <w:t>Sci Rep.</w:t>
            </w:r>
          </w:p>
        </w:tc>
        <w:tc>
          <w:tcPr>
            <w:tcW w:w="1700" w:type="dxa"/>
            <w:vAlign w:val="center"/>
          </w:tcPr>
          <w:p w14:paraId="72F06379" w14:textId="77C7E106" w:rsidR="004C656F" w:rsidRPr="00E06065" w:rsidRDefault="004C656F" w:rsidP="00B17E3B">
            <w:pPr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ohort study</w:t>
            </w:r>
          </w:p>
        </w:tc>
      </w:tr>
      <w:tr w:rsidR="00AF1CE0" w:rsidRPr="00E06065" w14:paraId="37D4D137" w14:textId="77777777" w:rsidTr="00426C6E">
        <w:trPr>
          <w:trHeight w:val="1178"/>
        </w:trPr>
        <w:tc>
          <w:tcPr>
            <w:tcW w:w="3582" w:type="dxa"/>
            <w:vAlign w:val="center"/>
          </w:tcPr>
          <w:p w14:paraId="443F5CA0" w14:textId="4DCAA5E2" w:rsidR="00426C6E" w:rsidRPr="00E06065" w:rsidRDefault="00426C6E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26C6E">
              <w:rPr>
                <w:rStyle w:val="Hyperlink"/>
                <w:rFonts w:ascii="Times" w:hAnsi="Times"/>
                <w:color w:val="000000" w:themeColor="text1"/>
                <w:sz w:val="20"/>
                <w:szCs w:val="20"/>
                <w:u w:val="none"/>
                <w:lang w:val="en-US"/>
              </w:rPr>
              <w:t>Efficacies of different ovarian hyperstimulation protocols in poor ovarian responders classified by the POSEIDON criteria.</w:t>
            </w:r>
          </w:p>
        </w:tc>
        <w:tc>
          <w:tcPr>
            <w:tcW w:w="1657" w:type="dxa"/>
            <w:vAlign w:val="center"/>
          </w:tcPr>
          <w:p w14:paraId="4DD14954" w14:textId="7D849B4D" w:rsidR="00075AFF" w:rsidRPr="00E06065" w:rsidRDefault="00075AFF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Li F, Ye T, Kong H, Li J, Hu L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Ji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Su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Y, Li G.</w:t>
            </w:r>
          </w:p>
        </w:tc>
        <w:tc>
          <w:tcPr>
            <w:tcW w:w="852" w:type="dxa"/>
            <w:vAlign w:val="center"/>
          </w:tcPr>
          <w:p w14:paraId="70F7083C" w14:textId="1E49AAF9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5003D524" w14:textId="2821D984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Aging (Albany NY)</w:t>
            </w:r>
          </w:p>
        </w:tc>
        <w:tc>
          <w:tcPr>
            <w:tcW w:w="1700" w:type="dxa"/>
            <w:vAlign w:val="center"/>
          </w:tcPr>
          <w:p w14:paraId="3E149CEC" w14:textId="41BF59BC" w:rsidR="00075AFF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</w:t>
            </w:r>
            <w:r w:rsidR="00075AFF" w:rsidRPr="00E06065">
              <w:rPr>
                <w:rFonts w:ascii="Times" w:hAnsi="Times"/>
                <w:sz w:val="20"/>
                <w:szCs w:val="20"/>
                <w:lang w:val="en-US"/>
              </w:rPr>
              <w:t>ohort study</w:t>
            </w:r>
          </w:p>
        </w:tc>
      </w:tr>
      <w:tr w:rsidR="00AF1CE0" w:rsidRPr="00E06065" w14:paraId="1B4E35A7" w14:textId="77777777" w:rsidTr="00426C6E">
        <w:trPr>
          <w:trHeight w:val="1406"/>
        </w:trPr>
        <w:tc>
          <w:tcPr>
            <w:tcW w:w="3582" w:type="dxa"/>
            <w:vAlign w:val="center"/>
          </w:tcPr>
          <w:p w14:paraId="7A6B0FC1" w14:textId="4FD417E8" w:rsidR="00075AFF" w:rsidRPr="00E06065" w:rsidRDefault="008C3753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Live birth rates of low prognosis patients according to POSEIDON criteria; A retrospective cohort study.</w:t>
            </w:r>
          </w:p>
        </w:tc>
        <w:tc>
          <w:tcPr>
            <w:tcW w:w="1657" w:type="dxa"/>
            <w:vAlign w:val="center"/>
          </w:tcPr>
          <w:p w14:paraId="78486B14" w14:textId="566C6169" w:rsidR="00075AFF" w:rsidRPr="00E06065" w:rsidRDefault="00075AFF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Seven B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Gulerm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Ozgu-Erdinc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S, Yilmaz N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Engin-Ustu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Y.</w:t>
            </w:r>
          </w:p>
        </w:tc>
        <w:tc>
          <w:tcPr>
            <w:tcW w:w="852" w:type="dxa"/>
            <w:vAlign w:val="center"/>
          </w:tcPr>
          <w:p w14:paraId="0D40C3CC" w14:textId="291D1DD2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33D065B0" w14:textId="77777777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Gynecol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Obstet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Hum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Reprod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  <w:p w14:paraId="08A42162" w14:textId="77777777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1BA16FE4" w14:textId="4ED954DD" w:rsidR="00075AFF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</w:t>
            </w:r>
            <w:r w:rsidR="00075AFF" w:rsidRPr="00E06065">
              <w:rPr>
                <w:rFonts w:ascii="Times" w:hAnsi="Times"/>
                <w:sz w:val="20"/>
                <w:szCs w:val="20"/>
                <w:lang w:val="en-US"/>
              </w:rPr>
              <w:t>ohort study</w:t>
            </w:r>
          </w:p>
        </w:tc>
      </w:tr>
      <w:tr w:rsidR="00AF1CE0" w:rsidRPr="00E06065" w14:paraId="06C1A1B3" w14:textId="77777777" w:rsidTr="00426C6E">
        <w:trPr>
          <w:trHeight w:val="8217"/>
        </w:trPr>
        <w:tc>
          <w:tcPr>
            <w:tcW w:w="3582" w:type="dxa"/>
            <w:vAlign w:val="center"/>
          </w:tcPr>
          <w:p w14:paraId="5BCD79C8" w14:textId="77777777" w:rsidR="00426C6E" w:rsidRPr="00426C6E" w:rsidRDefault="00426C6E" w:rsidP="00426C6E">
            <w:pPr>
              <w:rPr>
                <w:color w:val="000000" w:themeColor="text1"/>
                <w:sz w:val="22"/>
                <w:szCs w:val="22"/>
              </w:rPr>
            </w:pPr>
            <w:r w:rsidRPr="00426C6E">
              <w:rPr>
                <w:color w:val="000000" w:themeColor="text1"/>
                <w:sz w:val="22"/>
                <w:szCs w:val="22"/>
              </w:rPr>
              <w:lastRenderedPageBreak/>
              <w:t>COVID-19 and assisted reproductive technology services: repercussions for patients and proposal for individualized clinical management.</w:t>
            </w:r>
          </w:p>
          <w:p w14:paraId="226D0782" w14:textId="77777777" w:rsidR="00075AFF" w:rsidRPr="00E06065" w:rsidRDefault="00075AFF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4BC5D6C6" w14:textId="657CB59F" w:rsidR="00075AFF" w:rsidRPr="00E06065" w:rsidRDefault="00075AFF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Esteves SC, Orvieto R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onfort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La Marca A, Fischer R, Andersen CY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ühler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K, Sunkara SK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Polyzo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NP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Strina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I, Carbone L, Bento FC, Galliano D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Yaral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Vuong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LN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Grynberg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Drakopoulo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Xavier P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Llacer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Neuspiller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, Horton M, Roque M, Papanikolaou E, Banker M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Dah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MH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Foong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Tournaye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lockeel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Vaiarell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Ubald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M; POSEIDON (Patient-Oriented Strategies Encompassing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IndividualizeD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Oocyte Number) group</w:t>
            </w:r>
          </w:p>
        </w:tc>
        <w:tc>
          <w:tcPr>
            <w:tcW w:w="852" w:type="dxa"/>
            <w:vAlign w:val="center"/>
          </w:tcPr>
          <w:p w14:paraId="7FCD4DE1" w14:textId="62F8BEAC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5EB3F7C3" w14:textId="77777777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Reprod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Biol Endocrinol.</w:t>
            </w:r>
          </w:p>
          <w:p w14:paraId="0231BCC9" w14:textId="77777777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49240ADD" w14:textId="6AEC6653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Opinion</w:t>
            </w:r>
          </w:p>
        </w:tc>
      </w:tr>
      <w:tr w:rsidR="00AF1CE0" w:rsidRPr="00E06065" w14:paraId="16672167" w14:textId="77777777" w:rsidTr="00426C6E">
        <w:tc>
          <w:tcPr>
            <w:tcW w:w="3582" w:type="dxa"/>
            <w:vAlign w:val="center"/>
          </w:tcPr>
          <w:p w14:paraId="4D64F93D" w14:textId="57601C80" w:rsidR="00075AFF" w:rsidRPr="00E06065" w:rsidRDefault="00A34C28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Follicular Output Rate and Follicle-to-Oocyte Index of Low Prognosis Patients According to POSEIDON Criteria: A Retrospective Cohort Study of 32,128 Treatment Cycles.</w:t>
            </w:r>
          </w:p>
        </w:tc>
        <w:tc>
          <w:tcPr>
            <w:tcW w:w="1657" w:type="dxa"/>
            <w:vAlign w:val="center"/>
          </w:tcPr>
          <w:p w14:paraId="35BA6F41" w14:textId="0B863393" w:rsidR="00075AFF" w:rsidRPr="00E06065" w:rsidRDefault="00075AFF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Chen L, Wang H, Zhou H, Bai H, Wang T, Shi W, Shi J.</w:t>
            </w:r>
          </w:p>
        </w:tc>
        <w:tc>
          <w:tcPr>
            <w:tcW w:w="852" w:type="dxa"/>
            <w:vAlign w:val="center"/>
          </w:tcPr>
          <w:p w14:paraId="4C4ADF23" w14:textId="77E250AC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1D0B9A56" w14:textId="6CE43926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  <w:p w14:paraId="6F5F2957" w14:textId="77777777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30C1D077" w14:textId="5597ED1A" w:rsidR="00075AFF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</w:t>
            </w:r>
            <w:r w:rsidR="00075AFF" w:rsidRPr="00E06065">
              <w:rPr>
                <w:rFonts w:ascii="Times" w:hAnsi="Times"/>
                <w:sz w:val="20"/>
                <w:szCs w:val="20"/>
                <w:lang w:val="en-US"/>
              </w:rPr>
              <w:t>ohort study</w:t>
            </w:r>
          </w:p>
        </w:tc>
      </w:tr>
      <w:tr w:rsidR="00AF1CE0" w:rsidRPr="00E06065" w14:paraId="776793D6" w14:textId="77777777" w:rsidTr="00426C6E">
        <w:trPr>
          <w:trHeight w:val="983"/>
        </w:trPr>
        <w:tc>
          <w:tcPr>
            <w:tcW w:w="3582" w:type="dxa"/>
            <w:vAlign w:val="center"/>
          </w:tcPr>
          <w:p w14:paraId="0D791A6D" w14:textId="36755463" w:rsidR="00075AFF" w:rsidRPr="00E06065" w:rsidRDefault="00691649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hyperlink r:id="rId4" w:tgtFrame="_blank" w:history="1">
              <w:r w:rsidR="00075AFF" w:rsidRPr="00E06065">
                <w:rPr>
                  <w:rStyle w:val="Hyperlink"/>
                  <w:rFonts w:ascii="Times" w:hAnsi="Times"/>
                  <w:color w:val="000000" w:themeColor="text1"/>
                  <w:sz w:val="20"/>
                  <w:szCs w:val="20"/>
                  <w:u w:val="none"/>
                  <w:lang w:val="en-US"/>
                </w:rPr>
                <w:t>Novel Physiology and Definition of Poor Ovarian Response; Clinical Recommendations.</w:t>
              </w:r>
            </w:hyperlink>
          </w:p>
        </w:tc>
        <w:tc>
          <w:tcPr>
            <w:tcW w:w="1657" w:type="dxa"/>
            <w:vAlign w:val="center"/>
          </w:tcPr>
          <w:p w14:paraId="79F78F4D" w14:textId="4E332677" w:rsidR="00075AFF" w:rsidRPr="00E06065" w:rsidRDefault="00075AFF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Abu-Musa A, Haahr T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.</w:t>
            </w:r>
          </w:p>
        </w:tc>
        <w:tc>
          <w:tcPr>
            <w:tcW w:w="852" w:type="dxa"/>
            <w:vAlign w:val="center"/>
          </w:tcPr>
          <w:p w14:paraId="294176A8" w14:textId="3D84A924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4F71E445" w14:textId="09B7AD73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Int J Mol Sci.</w:t>
            </w:r>
          </w:p>
        </w:tc>
        <w:tc>
          <w:tcPr>
            <w:tcW w:w="1700" w:type="dxa"/>
            <w:vAlign w:val="center"/>
          </w:tcPr>
          <w:p w14:paraId="5F4F11B7" w14:textId="22609C70" w:rsidR="00075AFF" w:rsidRPr="00E06065" w:rsidRDefault="00075AF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8C3753" w:rsidRPr="00E06065" w14:paraId="5A2204A4" w14:textId="77777777" w:rsidTr="00426C6E">
        <w:trPr>
          <w:trHeight w:val="1125"/>
        </w:trPr>
        <w:tc>
          <w:tcPr>
            <w:tcW w:w="3582" w:type="dxa"/>
            <w:vAlign w:val="center"/>
          </w:tcPr>
          <w:p w14:paraId="691E2A47" w14:textId="11EA5A4E" w:rsidR="008C3753" w:rsidRPr="00E06065" w:rsidRDefault="008C3753" w:rsidP="00426C6E">
            <w:pPr>
              <w:rPr>
                <w:sz w:val="20"/>
                <w:szCs w:val="20"/>
                <w:lang w:val="en-US"/>
              </w:rPr>
            </w:pPr>
            <w:r w:rsidRPr="00E06065">
              <w:rPr>
                <w:sz w:val="20"/>
                <w:szCs w:val="20"/>
                <w:lang w:val="en-US"/>
              </w:rPr>
              <w:t>Management Strategies for POSEIDON Group 2.</w:t>
            </w:r>
          </w:p>
        </w:tc>
        <w:tc>
          <w:tcPr>
            <w:tcW w:w="1657" w:type="dxa"/>
            <w:vAlign w:val="center"/>
          </w:tcPr>
          <w:p w14:paraId="4548C6AD" w14:textId="062346B7" w:rsidR="008C3753" w:rsidRPr="00E06065" w:rsidRDefault="008C3753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Sunkara SK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Ramaraju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GA, Kamath MS.</w:t>
            </w:r>
          </w:p>
        </w:tc>
        <w:tc>
          <w:tcPr>
            <w:tcW w:w="852" w:type="dxa"/>
            <w:vAlign w:val="center"/>
          </w:tcPr>
          <w:p w14:paraId="13FAAF5F" w14:textId="077C2E55" w:rsidR="008C3753" w:rsidRPr="00E06065" w:rsidRDefault="008C3753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13267ECB" w14:textId="6685BBBD" w:rsidR="008C3753" w:rsidRPr="00E06065" w:rsidRDefault="008C3753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. (Lausanne)</w:t>
            </w:r>
          </w:p>
        </w:tc>
        <w:tc>
          <w:tcPr>
            <w:tcW w:w="1700" w:type="dxa"/>
            <w:vAlign w:val="center"/>
          </w:tcPr>
          <w:p w14:paraId="46DAFCD3" w14:textId="66E26110" w:rsidR="008C3753" w:rsidRPr="00E06065" w:rsidRDefault="008C3753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Commentary</w:t>
            </w:r>
          </w:p>
        </w:tc>
      </w:tr>
      <w:tr w:rsidR="00AF1CE0" w:rsidRPr="00E06065" w14:paraId="4D6A8E28" w14:textId="77777777" w:rsidTr="00426C6E">
        <w:trPr>
          <w:trHeight w:val="984"/>
        </w:trPr>
        <w:tc>
          <w:tcPr>
            <w:tcW w:w="3582" w:type="dxa"/>
            <w:vAlign w:val="center"/>
          </w:tcPr>
          <w:p w14:paraId="5B9F6A55" w14:textId="1FF77A5D" w:rsidR="00075AFF" w:rsidRPr="00E06065" w:rsidRDefault="00691649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hyperlink r:id="rId5" w:tgtFrame="_blank" w:history="1">
              <w:r w:rsidR="001C4351" w:rsidRPr="00E06065">
                <w:rPr>
                  <w:rStyle w:val="Hyperlink"/>
                  <w:rFonts w:ascii="Times" w:hAnsi="Times"/>
                  <w:color w:val="000000" w:themeColor="text1"/>
                  <w:sz w:val="20"/>
                  <w:szCs w:val="20"/>
                  <w:u w:val="none"/>
                  <w:lang w:val="en-US"/>
                </w:rPr>
                <w:t>Commentary: Management Strategies for POSEIDON Groups 3 and 4.</w:t>
              </w:r>
            </w:hyperlink>
          </w:p>
        </w:tc>
        <w:tc>
          <w:tcPr>
            <w:tcW w:w="1657" w:type="dxa"/>
            <w:vAlign w:val="center"/>
          </w:tcPr>
          <w:p w14:paraId="0DBF26CF" w14:textId="6223A524" w:rsidR="00075AFF" w:rsidRPr="00E06065" w:rsidRDefault="001C4351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Fischer R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aukloh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V.</w:t>
            </w:r>
          </w:p>
        </w:tc>
        <w:tc>
          <w:tcPr>
            <w:tcW w:w="852" w:type="dxa"/>
            <w:vAlign w:val="center"/>
          </w:tcPr>
          <w:p w14:paraId="79408433" w14:textId="713511A3" w:rsidR="00075AFF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3B1C90CA" w14:textId="1DFBDB95" w:rsidR="00075AFF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51EB5D63" w14:textId="2A3D96CA" w:rsidR="00075AFF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Commentary</w:t>
            </w:r>
          </w:p>
        </w:tc>
      </w:tr>
      <w:tr w:rsidR="00AF1CE0" w:rsidRPr="00E06065" w14:paraId="2E802062" w14:textId="77777777" w:rsidTr="00426C6E">
        <w:tc>
          <w:tcPr>
            <w:tcW w:w="3582" w:type="dxa"/>
            <w:vAlign w:val="center"/>
          </w:tcPr>
          <w:p w14:paraId="0BDC83A7" w14:textId="4005055B" w:rsidR="001C4351" w:rsidRPr="00E06065" w:rsidRDefault="001C4351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lastRenderedPageBreak/>
              <w:t>Commentary: Management Strategies for POSEIDON Groups 3 and 4.</w:t>
            </w:r>
          </w:p>
        </w:tc>
        <w:tc>
          <w:tcPr>
            <w:tcW w:w="1657" w:type="dxa"/>
            <w:vAlign w:val="center"/>
          </w:tcPr>
          <w:p w14:paraId="0ACB91EC" w14:textId="77777777" w:rsidR="001C4351" w:rsidRPr="00E06065" w:rsidRDefault="001C4351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ühler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KF.</w:t>
            </w:r>
          </w:p>
          <w:p w14:paraId="25B35F75" w14:textId="77777777" w:rsidR="001C4351" w:rsidRPr="00E06065" w:rsidRDefault="001C4351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vAlign w:val="center"/>
          </w:tcPr>
          <w:p w14:paraId="6D61D169" w14:textId="35B9EBA5" w:rsidR="001C4351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491D56B2" w14:textId="77777777" w:rsidR="000C53D2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  <w:p w14:paraId="6E331830" w14:textId="37B8D703" w:rsidR="001C4351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(Lausanne)</w:t>
            </w:r>
          </w:p>
          <w:p w14:paraId="5CAB950A" w14:textId="77777777" w:rsidR="001C4351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3D81900D" w14:textId="5274D051" w:rsidR="001C4351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Commentary</w:t>
            </w:r>
          </w:p>
        </w:tc>
      </w:tr>
      <w:tr w:rsidR="00AF1CE0" w:rsidRPr="00E06065" w14:paraId="697D1A2F" w14:textId="77777777" w:rsidTr="004F70CB">
        <w:trPr>
          <w:trHeight w:val="2599"/>
        </w:trPr>
        <w:tc>
          <w:tcPr>
            <w:tcW w:w="3582" w:type="dxa"/>
            <w:vAlign w:val="center"/>
          </w:tcPr>
          <w:p w14:paraId="04672B65" w14:textId="662810F5" w:rsidR="001C4351" w:rsidRPr="00E06065" w:rsidRDefault="00426C6E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26C6E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Validation of ART Calculator for Predicting the Number of Metaphase II Oocytes Required for Obtaining at Least One Euploid Blastocyst for Transfer in Couples Undergoing in vitro Fertilization/Intracytoplasmic Sperm Injection.</w:t>
            </w:r>
          </w:p>
        </w:tc>
        <w:tc>
          <w:tcPr>
            <w:tcW w:w="1657" w:type="dxa"/>
            <w:vAlign w:val="center"/>
          </w:tcPr>
          <w:p w14:paraId="04F8625D" w14:textId="6FD5F0D2" w:rsidR="001C4351" w:rsidRPr="00E06065" w:rsidRDefault="001C4351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Esteves S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Yaral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Ubald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M, Carvalho JF, Bento F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Vaiarell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imadom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Özbek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İY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Polat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ozdag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G, Rienzi L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</w:t>
            </w:r>
            <w:r w:rsidR="004F70CB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852" w:type="dxa"/>
            <w:vAlign w:val="center"/>
          </w:tcPr>
          <w:p w14:paraId="47E244C1" w14:textId="36D9FF29" w:rsidR="001C4351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559" w:type="dxa"/>
            <w:vAlign w:val="center"/>
          </w:tcPr>
          <w:p w14:paraId="05A8610D" w14:textId="178C249D" w:rsidR="001C4351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  <w:p w14:paraId="4E747814" w14:textId="77777777" w:rsidR="001C4351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652F7A8B" w14:textId="0AF931E0" w:rsidR="001C4351" w:rsidRPr="00E06065" w:rsidRDefault="00BE2F62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Predictive model v</w:t>
            </w:r>
            <w:r w:rsidR="001C4351" w:rsidRPr="00E06065">
              <w:rPr>
                <w:rFonts w:ascii="Times" w:hAnsi="Times"/>
                <w:sz w:val="20"/>
                <w:szCs w:val="20"/>
                <w:lang w:val="en-US"/>
              </w:rPr>
              <w:t>alidation study</w:t>
            </w:r>
          </w:p>
        </w:tc>
      </w:tr>
      <w:tr w:rsidR="00AF1CE0" w:rsidRPr="00E06065" w14:paraId="11D1F03B" w14:textId="77777777" w:rsidTr="004F70CB">
        <w:trPr>
          <w:trHeight w:val="4522"/>
        </w:trPr>
        <w:tc>
          <w:tcPr>
            <w:tcW w:w="3582" w:type="dxa"/>
            <w:vAlign w:val="center"/>
          </w:tcPr>
          <w:tbl>
            <w:tblPr>
              <w:tblW w:w="0" w:type="auto"/>
              <w:tblCellSpacing w:w="15" w:type="dxa"/>
              <w:shd w:val="clear" w:color="auto" w:fill="FFFFFF"/>
              <w:tblCellMar>
                <w:left w:w="75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66"/>
            </w:tblGrid>
            <w:tr w:rsidR="001C4351" w:rsidRPr="00E06065" w14:paraId="5AEC058D" w14:textId="77777777" w:rsidTr="001C4351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135E056" w14:textId="77777777" w:rsidR="001C4351" w:rsidRPr="00E06065" w:rsidRDefault="00691649" w:rsidP="00426C6E">
                  <w:pPr>
                    <w:rPr>
                      <w:rFonts w:ascii="Times" w:hAnsi="Times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hyperlink r:id="rId6" w:tgtFrame="_blank" w:history="1">
                    <w:r w:rsidR="001C4351" w:rsidRPr="00E06065">
                      <w:rPr>
                        <w:rStyle w:val="Hyperlink"/>
                        <w:rFonts w:ascii="Times" w:hAnsi="Times"/>
                        <w:color w:val="000000" w:themeColor="text1"/>
                        <w:sz w:val="20"/>
                        <w:szCs w:val="20"/>
                        <w:u w:val="none"/>
                        <w:lang w:val="en-US"/>
                      </w:rPr>
                      <w:br/>
                      <w:t>The POSEIDON Criteria and Its Measure of Success Through the Eyes of Clinicians and Embryologists.</w:t>
                    </w:r>
                  </w:hyperlink>
                </w:p>
              </w:tc>
            </w:tr>
          </w:tbl>
          <w:p w14:paraId="7F62684B" w14:textId="77777777" w:rsidR="001C4351" w:rsidRPr="00E06065" w:rsidRDefault="001C4351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7D4802AC" w14:textId="58E6DBA4" w:rsidR="001C4351" w:rsidRPr="00E06065" w:rsidRDefault="001C4351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Esteves S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Fischer R, Andersen CY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onfort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ühler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K, Sunkara SK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Polyzo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NP, Galliano D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Grynberg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Yaral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Özbek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IY, Roque M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Vuong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LN, Banker M, Rienzi L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Vaiarell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imadom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Ubald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M</w:t>
            </w:r>
            <w:r w:rsidR="004F70CB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852" w:type="dxa"/>
            <w:vAlign w:val="center"/>
          </w:tcPr>
          <w:p w14:paraId="4E9B8362" w14:textId="6AE9F8A2" w:rsidR="001C4351" w:rsidRPr="00E06065" w:rsidRDefault="00B90C5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3F0C2D07" w14:textId="5BE4EAF8" w:rsidR="001C4351" w:rsidRPr="00E06065" w:rsidRDefault="00B90C5B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51284AFF" w14:textId="43189A19" w:rsidR="001C4351" w:rsidRPr="00E06065" w:rsidRDefault="00B90C5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Perspective</w:t>
            </w:r>
          </w:p>
        </w:tc>
      </w:tr>
      <w:tr w:rsidR="00AF1CE0" w:rsidRPr="00E06065" w14:paraId="434A5187" w14:textId="77777777" w:rsidTr="00426C6E">
        <w:tc>
          <w:tcPr>
            <w:tcW w:w="3582" w:type="dxa"/>
            <w:vAlign w:val="center"/>
          </w:tcPr>
          <w:p w14:paraId="3DF9C7DF" w14:textId="6E791CCC" w:rsidR="001C4351" w:rsidRPr="00E06065" w:rsidRDefault="00B90C5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Dehydroepiandrosterone Supplementation Improves the Outcomes of in vitro Fertilization Cycles in Older Patients </w:t>
            </w:r>
            <w:proofErr w:type="gram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With</w:t>
            </w:r>
            <w:proofErr w:type="gram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Diminished Ovarian Reserve</w:t>
            </w:r>
          </w:p>
        </w:tc>
        <w:tc>
          <w:tcPr>
            <w:tcW w:w="1657" w:type="dxa"/>
            <w:vAlign w:val="center"/>
          </w:tcPr>
          <w:p w14:paraId="327597F2" w14:textId="2894C86A" w:rsidR="001C4351" w:rsidRPr="00E06065" w:rsidRDefault="00B90C5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Chen SN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Tsu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KH, Wang PH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her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U, Wen ZH, Lin LT.</w:t>
            </w:r>
          </w:p>
        </w:tc>
        <w:tc>
          <w:tcPr>
            <w:tcW w:w="852" w:type="dxa"/>
            <w:vAlign w:val="center"/>
          </w:tcPr>
          <w:p w14:paraId="6452E1E6" w14:textId="01B526E9" w:rsidR="001C4351" w:rsidRPr="00E06065" w:rsidRDefault="00B90C5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5AB11D3A" w14:textId="781723FA" w:rsidR="001C4351" w:rsidRPr="00E06065" w:rsidRDefault="00B90C5B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57BB30C1" w14:textId="19D53721" w:rsidR="001C4351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</w:t>
            </w:r>
            <w:r w:rsidR="00B90C5B" w:rsidRPr="00E06065">
              <w:rPr>
                <w:rFonts w:ascii="Times" w:hAnsi="Times"/>
                <w:sz w:val="20"/>
                <w:szCs w:val="20"/>
                <w:lang w:val="en-US"/>
              </w:rPr>
              <w:t>ohort study</w:t>
            </w:r>
          </w:p>
        </w:tc>
      </w:tr>
      <w:tr w:rsidR="00AF1CE0" w:rsidRPr="00E06065" w14:paraId="6F80C5E9" w14:textId="77777777" w:rsidTr="004F70CB">
        <w:trPr>
          <w:trHeight w:val="1833"/>
        </w:trPr>
        <w:tc>
          <w:tcPr>
            <w:tcW w:w="3582" w:type="dxa"/>
            <w:vAlign w:val="center"/>
          </w:tcPr>
          <w:p w14:paraId="152673B9" w14:textId="49C69DA5" w:rsidR="001C4351" w:rsidRPr="00E06065" w:rsidRDefault="00B90C5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The Effect of Growth Hormone on the Clinical Outcomes of Poor Ovarian Reserve Patients Undergoing </w:t>
            </w:r>
            <w:proofErr w:type="gram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in vitro</w:t>
            </w:r>
            <w:proofErr w:type="gram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ertilization/Intracytoplasmic Sperm Injection Treatment: A Retrospective Study Based on POSEIDON Criteria</w:t>
            </w:r>
          </w:p>
        </w:tc>
        <w:tc>
          <w:tcPr>
            <w:tcW w:w="1657" w:type="dxa"/>
            <w:vAlign w:val="center"/>
          </w:tcPr>
          <w:p w14:paraId="7F324536" w14:textId="1608FB34" w:rsidR="001C4351" w:rsidRPr="00E06065" w:rsidRDefault="00B90C5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Cai MH, Gao LZ, Liang XY, Fang C, Wu YQ, Yang X.</w:t>
            </w:r>
          </w:p>
        </w:tc>
        <w:tc>
          <w:tcPr>
            <w:tcW w:w="852" w:type="dxa"/>
            <w:vAlign w:val="center"/>
          </w:tcPr>
          <w:p w14:paraId="469633FC" w14:textId="68822D4B" w:rsidR="001C4351" w:rsidRPr="00E06065" w:rsidRDefault="00B90C5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0B551EB2" w14:textId="762F771E" w:rsidR="001C4351" w:rsidRPr="00E06065" w:rsidRDefault="00B90C5B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</w:t>
            </w:r>
            <w:r w:rsidR="00A34C28"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>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5B874577" w14:textId="1CF11C02" w:rsidR="001C4351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</w:t>
            </w:r>
            <w:r w:rsidR="00B90C5B" w:rsidRPr="00E06065">
              <w:rPr>
                <w:rFonts w:ascii="Times" w:hAnsi="Times"/>
                <w:sz w:val="20"/>
                <w:szCs w:val="20"/>
                <w:lang w:val="en-US"/>
              </w:rPr>
              <w:t>ohort study</w:t>
            </w:r>
          </w:p>
        </w:tc>
      </w:tr>
      <w:tr w:rsidR="00AF1CE0" w:rsidRPr="00E06065" w14:paraId="4D20F60D" w14:textId="77777777" w:rsidTr="004F70CB">
        <w:trPr>
          <w:trHeight w:val="2114"/>
        </w:trPr>
        <w:tc>
          <w:tcPr>
            <w:tcW w:w="3582" w:type="dxa"/>
            <w:vAlign w:val="center"/>
          </w:tcPr>
          <w:p w14:paraId="3A357A20" w14:textId="2CD2EB23" w:rsidR="001C4351" w:rsidRPr="00E06065" w:rsidRDefault="00B90C5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Oocyte quantity, as well as oocyte quality, plays a significant role for the cumulative live birth rate of a POSEIDON criteria patient.</w:t>
            </w:r>
          </w:p>
        </w:tc>
        <w:tc>
          <w:tcPr>
            <w:tcW w:w="1657" w:type="dxa"/>
            <w:vAlign w:val="center"/>
          </w:tcPr>
          <w:p w14:paraId="309AE87B" w14:textId="20FC193C" w:rsidR="004F70CB" w:rsidRPr="00E06065" w:rsidRDefault="00B90C5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Esteves SC, Roque M, Sunkara SK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onfort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Ubald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M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.</w:t>
            </w:r>
          </w:p>
        </w:tc>
        <w:tc>
          <w:tcPr>
            <w:tcW w:w="852" w:type="dxa"/>
            <w:vAlign w:val="center"/>
          </w:tcPr>
          <w:p w14:paraId="41D57BC5" w14:textId="2D9BE229" w:rsidR="001C4351" w:rsidRPr="00E06065" w:rsidRDefault="00B90C5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35F9FA2D" w14:textId="1156C99E" w:rsidR="001C4351" w:rsidRPr="00E06065" w:rsidRDefault="00B90C5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Hum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Reprod</w:t>
            </w:r>
            <w:proofErr w:type="spellEnd"/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700" w:type="dxa"/>
            <w:vAlign w:val="center"/>
          </w:tcPr>
          <w:p w14:paraId="51FF605F" w14:textId="02BC44B9" w:rsidR="001C4351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Letter to the Editor</w:t>
            </w:r>
          </w:p>
        </w:tc>
      </w:tr>
      <w:tr w:rsidR="00AF1CE0" w:rsidRPr="00E06065" w14:paraId="44A3366B" w14:textId="77777777" w:rsidTr="004F70CB">
        <w:trPr>
          <w:trHeight w:val="1187"/>
        </w:trPr>
        <w:tc>
          <w:tcPr>
            <w:tcW w:w="3582" w:type="dxa"/>
            <w:vAlign w:val="center"/>
          </w:tcPr>
          <w:p w14:paraId="048C2CE3" w14:textId="15F9AB58" w:rsidR="00A34C28" w:rsidRPr="004F70CB" w:rsidRDefault="00691649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hyperlink r:id="rId7" w:tgtFrame="_blank" w:history="1">
              <w:r w:rsidR="00A34C28" w:rsidRPr="00E06065">
                <w:rPr>
                  <w:rStyle w:val="Hyperlink"/>
                  <w:rFonts w:ascii="Times" w:hAnsi="Times"/>
                  <w:color w:val="000000" w:themeColor="text1"/>
                  <w:sz w:val="20"/>
                  <w:szCs w:val="20"/>
                  <w:u w:val="none"/>
                  <w:shd w:val="clear" w:color="auto" w:fill="FFFFFF"/>
                  <w:lang w:val="en-US"/>
                </w:rPr>
                <w:t>Reply: The low responder according to the POSEIDON criteria: is the prognosis really poor?</w:t>
              </w:r>
            </w:hyperlink>
          </w:p>
        </w:tc>
        <w:tc>
          <w:tcPr>
            <w:tcW w:w="1657" w:type="dxa"/>
            <w:vAlign w:val="center"/>
          </w:tcPr>
          <w:p w14:paraId="10A2C3FA" w14:textId="799D5FD2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Leijdekker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JA, Torrance HL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roekman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JM.</w:t>
            </w:r>
          </w:p>
        </w:tc>
        <w:tc>
          <w:tcPr>
            <w:tcW w:w="852" w:type="dxa"/>
            <w:vAlign w:val="center"/>
          </w:tcPr>
          <w:p w14:paraId="4F451A8C" w14:textId="4E7AA3EB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291846B3" w14:textId="49817B9A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Hum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Reprod</w:t>
            </w:r>
            <w:proofErr w:type="spellEnd"/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700" w:type="dxa"/>
            <w:vAlign w:val="center"/>
          </w:tcPr>
          <w:p w14:paraId="235D12B4" w14:textId="6363A7D8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Letter to the Editor</w:t>
            </w:r>
          </w:p>
        </w:tc>
      </w:tr>
      <w:tr w:rsidR="00AF1CE0" w:rsidRPr="00E06065" w14:paraId="03314301" w14:textId="77777777" w:rsidTr="00426C6E">
        <w:tc>
          <w:tcPr>
            <w:tcW w:w="3582" w:type="dxa"/>
            <w:vAlign w:val="center"/>
          </w:tcPr>
          <w:p w14:paraId="446B7519" w14:textId="0260E812" w:rsidR="001C4351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Management Strategies for POSEIDON's Group 1.</w:t>
            </w:r>
          </w:p>
        </w:tc>
        <w:tc>
          <w:tcPr>
            <w:tcW w:w="1657" w:type="dxa"/>
            <w:vAlign w:val="center"/>
          </w:tcPr>
          <w:p w14:paraId="69780BD5" w14:textId="59116D1B" w:rsidR="001C4351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Polyzo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NP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Drakopoulo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.</w:t>
            </w:r>
          </w:p>
        </w:tc>
        <w:tc>
          <w:tcPr>
            <w:tcW w:w="852" w:type="dxa"/>
            <w:vAlign w:val="center"/>
          </w:tcPr>
          <w:p w14:paraId="3D6ADCB8" w14:textId="7F33EC32" w:rsidR="001C4351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42CE5617" w14:textId="076FAE8C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  <w:p w14:paraId="47A25FBA" w14:textId="77777777" w:rsidR="001C4351" w:rsidRPr="00E06065" w:rsidRDefault="001C4351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3B3F3717" w14:textId="79235E84" w:rsidR="001C4351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Commentary</w:t>
            </w:r>
          </w:p>
        </w:tc>
      </w:tr>
      <w:tr w:rsidR="00AF1CE0" w:rsidRPr="00E06065" w14:paraId="626FC1BA" w14:textId="77777777" w:rsidTr="004F70CB">
        <w:trPr>
          <w:trHeight w:val="1679"/>
        </w:trPr>
        <w:tc>
          <w:tcPr>
            <w:tcW w:w="3582" w:type="dxa"/>
            <w:vAlign w:val="center"/>
          </w:tcPr>
          <w:p w14:paraId="13E42215" w14:textId="5AB3A2C6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Cumulative Live Birth Rates in Low Prognosis Patients According to the POSEIDON Criteria: An Analysis of 26,697 Cycles of in vitro Fertilization/Intracytoplasmic Sperm Injection.</w:t>
            </w:r>
          </w:p>
        </w:tc>
        <w:tc>
          <w:tcPr>
            <w:tcW w:w="1657" w:type="dxa"/>
            <w:vAlign w:val="center"/>
          </w:tcPr>
          <w:p w14:paraId="31FC3342" w14:textId="23AFA4EB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Li Y, Li X, Yang X, Cai S, Lu G, Lin G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Gong F.</w:t>
            </w:r>
          </w:p>
        </w:tc>
        <w:tc>
          <w:tcPr>
            <w:tcW w:w="852" w:type="dxa"/>
            <w:vAlign w:val="center"/>
          </w:tcPr>
          <w:p w14:paraId="33473B3A" w14:textId="726B6388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1CD65DC8" w14:textId="6287DE0A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  <w:p w14:paraId="4EB7E827" w14:textId="77777777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0051EFF9" w14:textId="6FAAD803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Retrospective cohort study; real-world </w:t>
            </w:r>
            <w:r w:rsidR="007C0C0C" w:rsidRPr="00E06065">
              <w:rPr>
                <w:rFonts w:ascii="Times" w:hAnsi="Times"/>
                <w:sz w:val="20"/>
                <w:szCs w:val="20"/>
                <w:lang w:val="en-US"/>
              </w:rPr>
              <w:t>evidence</w:t>
            </w:r>
          </w:p>
        </w:tc>
      </w:tr>
      <w:tr w:rsidR="00AF1CE0" w:rsidRPr="00E06065" w14:paraId="34D5F121" w14:textId="77777777" w:rsidTr="004F70CB">
        <w:trPr>
          <w:trHeight w:val="1278"/>
        </w:trPr>
        <w:tc>
          <w:tcPr>
            <w:tcW w:w="3582" w:type="dxa"/>
            <w:vAlign w:val="center"/>
          </w:tcPr>
          <w:p w14:paraId="7467E518" w14:textId="70DD8125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Management Strategies for POSEIDON's Group</w:t>
            </w:r>
            <w:r w:rsidR="00D87E5E">
              <w:rPr>
                <w:rFonts w:ascii="Times" w:hAnsi="Times"/>
                <w:sz w:val="20"/>
                <w:szCs w:val="20"/>
                <w:lang w:val="en-US"/>
              </w:rPr>
              <w:t>s 3 and 4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657" w:type="dxa"/>
            <w:vAlign w:val="center"/>
          </w:tcPr>
          <w:p w14:paraId="50CCC0DB" w14:textId="30FEB3EC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Haahr T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Dosout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Esteves S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.</w:t>
            </w:r>
          </w:p>
        </w:tc>
        <w:tc>
          <w:tcPr>
            <w:tcW w:w="852" w:type="dxa"/>
            <w:vAlign w:val="center"/>
          </w:tcPr>
          <w:p w14:paraId="5A0F6434" w14:textId="6C9A2FEB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1B840625" w14:textId="7CB063EB" w:rsidR="00A34C28" w:rsidRPr="00E06065" w:rsidRDefault="00A34C28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32EC7875" w14:textId="72969DBD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AF1CE0" w:rsidRPr="00E06065" w14:paraId="3CDFA7D7" w14:textId="77777777" w:rsidTr="004F70CB">
        <w:trPr>
          <w:trHeight w:val="842"/>
        </w:trPr>
        <w:tc>
          <w:tcPr>
            <w:tcW w:w="3582" w:type="dxa"/>
            <w:vAlign w:val="center"/>
          </w:tcPr>
          <w:p w14:paraId="0E90438D" w14:textId="15F63BC4" w:rsidR="00A34C28" w:rsidRPr="004F70CB" w:rsidRDefault="00691649" w:rsidP="00426C6E">
            <w:pP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hyperlink r:id="rId8" w:tgtFrame="_blank" w:history="1">
              <w:r w:rsidR="00A34C28" w:rsidRPr="00E06065">
                <w:rPr>
                  <w:rStyle w:val="Hyperlink"/>
                  <w:rFonts w:ascii="Times" w:hAnsi="Times" w:cs="Arial"/>
                  <w:color w:val="000000" w:themeColor="text1"/>
                  <w:sz w:val="20"/>
                  <w:szCs w:val="20"/>
                  <w:u w:val="none"/>
                  <w:lang w:val="en-US"/>
                </w:rPr>
                <w:t>Ovarian stimulation modalities in poor responders.</w:t>
              </w:r>
            </w:hyperlink>
          </w:p>
        </w:tc>
        <w:tc>
          <w:tcPr>
            <w:tcW w:w="1657" w:type="dxa"/>
            <w:vAlign w:val="center"/>
          </w:tcPr>
          <w:p w14:paraId="4F7C336A" w14:textId="6D7D6892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Özkan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ZS.</w:t>
            </w:r>
          </w:p>
        </w:tc>
        <w:tc>
          <w:tcPr>
            <w:tcW w:w="852" w:type="dxa"/>
            <w:vAlign w:val="center"/>
          </w:tcPr>
          <w:p w14:paraId="6ACD5660" w14:textId="7436E8D8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62779E27" w14:textId="70852370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Turk J Med Sci.</w:t>
            </w:r>
          </w:p>
        </w:tc>
        <w:tc>
          <w:tcPr>
            <w:tcW w:w="1700" w:type="dxa"/>
            <w:vAlign w:val="center"/>
          </w:tcPr>
          <w:p w14:paraId="21FB32FC" w14:textId="4803CE79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AF1CE0" w:rsidRPr="00E06065" w14:paraId="00FCEFE4" w14:textId="77777777" w:rsidTr="004F70CB">
        <w:trPr>
          <w:trHeight w:val="1974"/>
        </w:trPr>
        <w:tc>
          <w:tcPr>
            <w:tcW w:w="3582" w:type="dxa"/>
            <w:vAlign w:val="center"/>
          </w:tcPr>
          <w:p w14:paraId="6B36C915" w14:textId="7C04D3EB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Androgens Profile in Blood Serum and Follicular Fluid of Women </w:t>
            </w:r>
            <w:proofErr w:type="gram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With</w:t>
            </w:r>
            <w:proofErr w:type="gram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oor Ovarian Response During Controlled Ovarian Stimulation Reveals Differences Amongst POSEIDON Stratification Groups: A Pilot Study.</w:t>
            </w:r>
          </w:p>
        </w:tc>
        <w:tc>
          <w:tcPr>
            <w:tcW w:w="1657" w:type="dxa"/>
            <w:vAlign w:val="center"/>
          </w:tcPr>
          <w:p w14:paraId="2FCD0CA3" w14:textId="67FDD1F1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Fuentes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Sequeira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K, Tapia-Pizarro A, Muñoz A, Salinas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éspede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Escalona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J, Godoy A.</w:t>
            </w:r>
          </w:p>
        </w:tc>
        <w:tc>
          <w:tcPr>
            <w:tcW w:w="852" w:type="dxa"/>
            <w:vAlign w:val="center"/>
          </w:tcPr>
          <w:p w14:paraId="686A932B" w14:textId="7EA829F9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5B9CBD2C" w14:textId="32DBD1AC" w:rsidR="00A34C28" w:rsidRPr="00E06065" w:rsidRDefault="00A34C28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2712380C" w14:textId="51A5642C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Prospective cohort study</w:t>
            </w:r>
          </w:p>
        </w:tc>
      </w:tr>
      <w:tr w:rsidR="00B561FB" w:rsidRPr="00E06065" w14:paraId="660C1D4E" w14:textId="77777777" w:rsidTr="00426C6E">
        <w:tc>
          <w:tcPr>
            <w:tcW w:w="3582" w:type="dxa"/>
            <w:vAlign w:val="center"/>
          </w:tcPr>
          <w:p w14:paraId="028BB4E8" w14:textId="6C3A074C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uture Perspectives of POSEIDON Stratification for Clinical Practice and Research</w:t>
            </w:r>
          </w:p>
        </w:tc>
        <w:tc>
          <w:tcPr>
            <w:tcW w:w="1657" w:type="dxa"/>
            <w:vAlign w:val="center"/>
          </w:tcPr>
          <w:p w14:paraId="44A7C8CD" w14:textId="55F4B2BE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La Marca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Esteves SC, Haahr T.</w:t>
            </w:r>
          </w:p>
        </w:tc>
        <w:tc>
          <w:tcPr>
            <w:tcW w:w="852" w:type="dxa"/>
            <w:vAlign w:val="center"/>
          </w:tcPr>
          <w:p w14:paraId="73CF3F5D" w14:textId="1B78F2B4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6E31E3C3" w14:textId="130F9040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  <w:p w14:paraId="70BED109" w14:textId="77777777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center"/>
          </w:tcPr>
          <w:p w14:paraId="63664904" w14:textId="32C3B248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B561FB" w:rsidRPr="00E06065" w14:paraId="25095414" w14:textId="77777777" w:rsidTr="004F70CB">
        <w:trPr>
          <w:trHeight w:val="2400"/>
        </w:trPr>
        <w:tc>
          <w:tcPr>
            <w:tcW w:w="3582" w:type="dxa"/>
            <w:vAlign w:val="center"/>
          </w:tcPr>
          <w:p w14:paraId="79CD2707" w14:textId="3CA5C56C" w:rsidR="00A34C28" w:rsidRPr="004F70CB" w:rsidRDefault="00691649" w:rsidP="00426C6E">
            <w:pP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hyperlink r:id="rId9" w:tgtFrame="_blank" w:history="1">
              <w:r w:rsidR="00A34C28" w:rsidRPr="00E06065">
                <w:rPr>
                  <w:rStyle w:val="Hyperlink"/>
                  <w:rFonts w:ascii="Times" w:hAnsi="Times" w:cs="Arial"/>
                  <w:color w:val="000000" w:themeColor="text1"/>
                  <w:sz w:val="20"/>
                  <w:szCs w:val="20"/>
                  <w:u w:val="none"/>
                  <w:lang w:val="en-US"/>
                </w:rPr>
                <w:t xml:space="preserve">Management of Women </w:t>
              </w:r>
              <w:proofErr w:type="gramStart"/>
              <w:r w:rsidR="00A34C28" w:rsidRPr="00E06065">
                <w:rPr>
                  <w:rStyle w:val="Hyperlink"/>
                  <w:rFonts w:ascii="Times" w:hAnsi="Times" w:cs="Arial"/>
                  <w:color w:val="000000" w:themeColor="text1"/>
                  <w:sz w:val="20"/>
                  <w:szCs w:val="20"/>
                  <w:u w:val="none"/>
                  <w:lang w:val="en-US"/>
                </w:rPr>
                <w:t>With</w:t>
              </w:r>
              <w:proofErr w:type="gramEnd"/>
              <w:r w:rsidR="00A34C28" w:rsidRPr="00E06065">
                <w:rPr>
                  <w:rStyle w:val="Hyperlink"/>
                  <w:rFonts w:ascii="Times" w:hAnsi="Times" w:cs="Arial"/>
                  <w:color w:val="000000" w:themeColor="text1"/>
                  <w:sz w:val="20"/>
                  <w:szCs w:val="20"/>
                  <w:u w:val="none"/>
                  <w:lang w:val="en-US"/>
                </w:rPr>
                <w:t xml:space="preserve"> an Unexpected Low Ovarian Response to Gonadotropin.</w:t>
              </w:r>
            </w:hyperlink>
          </w:p>
        </w:tc>
        <w:tc>
          <w:tcPr>
            <w:tcW w:w="1657" w:type="dxa"/>
            <w:vAlign w:val="center"/>
          </w:tcPr>
          <w:p w14:paraId="4E5F34BF" w14:textId="75268F02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Confort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A, Esteves SC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Cimadomo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Vaiarell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A, Di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Rella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Ubald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FM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Zullo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F, De Placido G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852" w:type="dxa"/>
            <w:vAlign w:val="center"/>
          </w:tcPr>
          <w:p w14:paraId="3577714F" w14:textId="7E09D7BE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4242A915" w14:textId="56816252" w:rsidR="00A34C28" w:rsidRPr="00E06065" w:rsidRDefault="00A34C28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125D6C1D" w14:textId="7B21FF46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B561FB" w:rsidRPr="00E06065" w14:paraId="1071F9D1" w14:textId="77777777" w:rsidTr="004F70CB">
        <w:trPr>
          <w:trHeight w:val="1257"/>
        </w:trPr>
        <w:tc>
          <w:tcPr>
            <w:tcW w:w="3582" w:type="dxa"/>
            <w:vAlign w:val="center"/>
          </w:tcPr>
          <w:p w14:paraId="71EB37F0" w14:textId="3E938DB6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Cumulative Live Birth Rates of Good and Low Prognosis Patients According to POSEIDON Criteria: A Single Center Analysis of 18,455 Treatment Cycles.</w:t>
            </w:r>
          </w:p>
        </w:tc>
        <w:tc>
          <w:tcPr>
            <w:tcW w:w="1657" w:type="dxa"/>
            <w:vAlign w:val="center"/>
          </w:tcPr>
          <w:p w14:paraId="67CDE6A0" w14:textId="78FFD5FF" w:rsidR="00A34C28" w:rsidRPr="00E06065" w:rsidRDefault="00A34C28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Shi W, Zhou H, Tian L, Zhao Z, Zhang W, Shi J.</w:t>
            </w:r>
          </w:p>
        </w:tc>
        <w:tc>
          <w:tcPr>
            <w:tcW w:w="852" w:type="dxa"/>
            <w:vAlign w:val="center"/>
          </w:tcPr>
          <w:p w14:paraId="61156C74" w14:textId="55F70072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0DEE804D" w14:textId="3BFD39A7" w:rsidR="00A34C28" w:rsidRPr="00E06065" w:rsidRDefault="00A34C28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11BCBB81" w14:textId="5998A1E9" w:rsidR="00A34C28" w:rsidRPr="00E06065" w:rsidRDefault="00A34C28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Retrospective cohort study; real-world </w:t>
            </w:r>
            <w:r w:rsidR="007C0C0C" w:rsidRPr="00E06065">
              <w:rPr>
                <w:rFonts w:ascii="Times" w:hAnsi="Times"/>
                <w:sz w:val="20"/>
                <w:szCs w:val="20"/>
                <w:lang w:val="en-US"/>
              </w:rPr>
              <w:t>evidence</w:t>
            </w:r>
          </w:p>
        </w:tc>
      </w:tr>
      <w:tr w:rsidR="00B561FB" w:rsidRPr="00E06065" w14:paraId="407FDCCB" w14:textId="77777777" w:rsidTr="004F70CB">
        <w:trPr>
          <w:trHeight w:val="2551"/>
        </w:trPr>
        <w:tc>
          <w:tcPr>
            <w:tcW w:w="3582" w:type="dxa"/>
            <w:vAlign w:val="center"/>
          </w:tcPr>
          <w:p w14:paraId="3364553F" w14:textId="08EC2104" w:rsidR="007C0C0C" w:rsidRPr="00E06065" w:rsidRDefault="007C0C0C" w:rsidP="00426C6E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An Observational Retrospective Cohort Trial on 4,828 IVF Cycles Evaluating Different Low Prognosis Patients Following the POSEIDON Criteria</w:t>
            </w:r>
          </w:p>
        </w:tc>
        <w:tc>
          <w:tcPr>
            <w:tcW w:w="1657" w:type="dxa"/>
            <w:vAlign w:val="center"/>
          </w:tcPr>
          <w:p w14:paraId="2B271B6E" w14:textId="77E268BF" w:rsidR="007C0C0C" w:rsidRPr="00E06065" w:rsidRDefault="007C0C0C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Levi-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Sett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PE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Zerbetto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I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Baggian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Zannon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Sacch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Smerald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Morengh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E, De Cesare R, </w:t>
            </w:r>
            <w:proofErr w:type="spellStart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Drovanti</w:t>
            </w:r>
            <w:proofErr w:type="spellEnd"/>
            <w:r w:rsidRPr="00E06065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A, Santi D.</w:t>
            </w:r>
          </w:p>
        </w:tc>
        <w:tc>
          <w:tcPr>
            <w:tcW w:w="852" w:type="dxa"/>
            <w:vAlign w:val="center"/>
          </w:tcPr>
          <w:p w14:paraId="16541C60" w14:textId="3F36FF16" w:rsidR="007C0C0C" w:rsidRPr="00E06065" w:rsidRDefault="007C0C0C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33D13CB2" w14:textId="48479BD4" w:rsidR="007C0C0C" w:rsidRPr="00E06065" w:rsidRDefault="007C0C0C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7D124221" w14:textId="50530392" w:rsidR="007C0C0C" w:rsidRPr="00E06065" w:rsidRDefault="007C0C0C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ohort study; real-world evidence</w:t>
            </w:r>
          </w:p>
        </w:tc>
      </w:tr>
      <w:tr w:rsidR="00B561FB" w:rsidRPr="00E06065" w14:paraId="00B8CABF" w14:textId="77777777" w:rsidTr="004F70CB">
        <w:trPr>
          <w:trHeight w:val="1128"/>
        </w:trPr>
        <w:tc>
          <w:tcPr>
            <w:tcW w:w="3582" w:type="dxa"/>
            <w:vAlign w:val="center"/>
          </w:tcPr>
          <w:p w14:paraId="04463017" w14:textId="463CB91A" w:rsidR="00F1037F" w:rsidRPr="00E06065" w:rsidRDefault="00F1037F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Ovarian Reserve Markers to Identify Poor Responders in the Context of Poseidon Classification</w:t>
            </w:r>
          </w:p>
        </w:tc>
        <w:tc>
          <w:tcPr>
            <w:tcW w:w="1657" w:type="dxa"/>
            <w:vAlign w:val="center"/>
          </w:tcPr>
          <w:p w14:paraId="13AF9BC1" w14:textId="2605DAFE" w:rsidR="00F1037F" w:rsidRPr="00E06065" w:rsidRDefault="00F1037F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Grisend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V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Mastellar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E, La Marca A.</w:t>
            </w:r>
          </w:p>
        </w:tc>
        <w:tc>
          <w:tcPr>
            <w:tcW w:w="852" w:type="dxa"/>
            <w:vAlign w:val="center"/>
          </w:tcPr>
          <w:p w14:paraId="52F6F3D5" w14:textId="3AF0AB39" w:rsidR="00F1037F" w:rsidRPr="00E06065" w:rsidRDefault="00F1037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66F51F79" w14:textId="7E31EF46" w:rsidR="00F1037F" w:rsidRPr="00E06065" w:rsidRDefault="00F1037F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64C550C7" w14:textId="640FDCF5" w:rsidR="00F1037F" w:rsidRPr="00E06065" w:rsidRDefault="00F1037F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B561FB" w:rsidRPr="00E06065" w14:paraId="65CD54B5" w14:textId="77777777" w:rsidTr="004F70CB">
        <w:trPr>
          <w:trHeight w:val="3950"/>
        </w:trPr>
        <w:tc>
          <w:tcPr>
            <w:tcW w:w="3582" w:type="dxa"/>
            <w:vAlign w:val="center"/>
          </w:tcPr>
          <w:p w14:paraId="4C46BCCE" w14:textId="45C25AA4" w:rsidR="00A34C28" w:rsidRPr="00E06065" w:rsidRDefault="00BE2F62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Cumulative Live Birth Rates in Low-Prognosis Women</w:t>
            </w:r>
            <w:r w:rsidR="004F70CB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657" w:type="dxa"/>
            <w:vAlign w:val="center"/>
          </w:tcPr>
          <w:p w14:paraId="50C60640" w14:textId="5D6CE014" w:rsidR="00A34C28" w:rsidRPr="00E06065" w:rsidRDefault="00BE2F62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Leijdekker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J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Eijkeman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MJC, van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Tilborg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T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Oudshoor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SC, van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Golde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RJT, Hoek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Lambalk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B, de Bruin JP, Fleischer K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Mochtar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MH, Kuchenbecker WKH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Lave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JSE, Mol BWJ, Torrance HL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roekman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JM; OPTIMIST study group.</w:t>
            </w:r>
          </w:p>
        </w:tc>
        <w:tc>
          <w:tcPr>
            <w:tcW w:w="852" w:type="dxa"/>
            <w:vAlign w:val="center"/>
          </w:tcPr>
          <w:p w14:paraId="57EA9B44" w14:textId="68A2BEEA" w:rsidR="00A34C28" w:rsidRPr="00E06065" w:rsidRDefault="00BE2F62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5E536D9F" w14:textId="5B94877E" w:rsidR="00A34C28" w:rsidRPr="00E06065" w:rsidRDefault="00BE2F62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Hum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Reprod</w:t>
            </w:r>
            <w:proofErr w:type="spellEnd"/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700" w:type="dxa"/>
            <w:vAlign w:val="center"/>
          </w:tcPr>
          <w:p w14:paraId="41A15882" w14:textId="23539CFE" w:rsidR="00A34C28" w:rsidRPr="00E06065" w:rsidRDefault="00BE2F62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Prospective 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cohort 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>study</w:t>
            </w:r>
          </w:p>
        </w:tc>
      </w:tr>
      <w:tr w:rsidR="00B561FB" w:rsidRPr="00E06065" w14:paraId="0B96EEAA" w14:textId="77777777" w:rsidTr="00426C6E">
        <w:tc>
          <w:tcPr>
            <w:tcW w:w="3582" w:type="dxa"/>
            <w:vAlign w:val="center"/>
          </w:tcPr>
          <w:p w14:paraId="113789A9" w14:textId="7DD3A36A" w:rsidR="00BE2F62" w:rsidRPr="00E06065" w:rsidRDefault="00BE2F62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Understanding Follicular Output Rate (FORT) and Its Implications for POSEIDON Criteria</w:t>
            </w:r>
          </w:p>
        </w:tc>
        <w:tc>
          <w:tcPr>
            <w:tcW w:w="1657" w:type="dxa"/>
            <w:vAlign w:val="center"/>
          </w:tcPr>
          <w:p w14:paraId="1AA8CD12" w14:textId="2CD2E518" w:rsidR="00BE2F62" w:rsidRPr="00E06065" w:rsidRDefault="00BE2F62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Grynberg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M, Labrosse J.</w:t>
            </w:r>
          </w:p>
        </w:tc>
        <w:tc>
          <w:tcPr>
            <w:tcW w:w="852" w:type="dxa"/>
            <w:vAlign w:val="center"/>
          </w:tcPr>
          <w:p w14:paraId="58CFF99D" w14:textId="274B9A2C" w:rsidR="00BE2F62" w:rsidRPr="00E06065" w:rsidRDefault="00BE2F62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3DA7E037" w14:textId="42356E01" w:rsidR="004F70CB" w:rsidRPr="00E06065" w:rsidRDefault="00BE2F62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6C517233" w14:textId="0DF48611" w:rsidR="00BE2F62" w:rsidRPr="00E06065" w:rsidRDefault="00BE2F62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Perspective</w:t>
            </w:r>
          </w:p>
        </w:tc>
      </w:tr>
      <w:tr w:rsidR="00B561FB" w:rsidRPr="00E06065" w14:paraId="3667694F" w14:textId="77777777" w:rsidTr="004F70CB">
        <w:trPr>
          <w:trHeight w:val="1975"/>
        </w:trPr>
        <w:tc>
          <w:tcPr>
            <w:tcW w:w="3582" w:type="dxa"/>
            <w:vAlign w:val="center"/>
          </w:tcPr>
          <w:p w14:paraId="384EA508" w14:textId="16C9EB44" w:rsidR="00BE2F62" w:rsidRPr="00E06065" w:rsidRDefault="00BE2F62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A Novel Predictive Model to Estimate the Number of Mature Oocytes Required for Obtaining at Least One Euploid Blastocyst for Transfer in Couples Undergoing in vitro Fertilization/Intracytoplasmic Sperm Injection: The ART Calculator.</w:t>
            </w:r>
          </w:p>
        </w:tc>
        <w:tc>
          <w:tcPr>
            <w:tcW w:w="1657" w:type="dxa"/>
            <w:vAlign w:val="center"/>
          </w:tcPr>
          <w:p w14:paraId="3C1E035E" w14:textId="4F2D8E21" w:rsidR="00BE2F62" w:rsidRPr="00E06065" w:rsidRDefault="00BE2F62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Esteves SC, Carvalho JF, Bento FC, Santos J.</w:t>
            </w:r>
          </w:p>
        </w:tc>
        <w:tc>
          <w:tcPr>
            <w:tcW w:w="852" w:type="dxa"/>
            <w:vAlign w:val="center"/>
          </w:tcPr>
          <w:p w14:paraId="6673F05B" w14:textId="01681688" w:rsidR="00BE2F62" w:rsidRPr="00E06065" w:rsidRDefault="00BE2F62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08D8D0A4" w14:textId="54E5CA71" w:rsidR="00BE2F62" w:rsidRPr="00E06065" w:rsidRDefault="00BE2F62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00C8E78B" w14:textId="082DD485" w:rsidR="00BE2F62" w:rsidRPr="00E06065" w:rsidRDefault="00BE2F62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Predictive model development study</w:t>
            </w:r>
          </w:p>
        </w:tc>
      </w:tr>
      <w:tr w:rsidR="00B561FB" w:rsidRPr="00E06065" w14:paraId="20224BDA" w14:textId="77777777" w:rsidTr="004F70CB">
        <w:trPr>
          <w:trHeight w:val="1406"/>
        </w:trPr>
        <w:tc>
          <w:tcPr>
            <w:tcW w:w="3582" w:type="dxa"/>
            <w:vAlign w:val="center"/>
          </w:tcPr>
          <w:p w14:paraId="2FB80135" w14:textId="72727A27" w:rsidR="00A34C28" w:rsidRPr="00E06065" w:rsidRDefault="00C12B8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GnRH Agonist Long Protocol Versus GnRH Antagonist Protocol for Various Aged Patients </w:t>
            </w:r>
            <w:proofErr w:type="gram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With</w:t>
            </w:r>
            <w:proofErr w:type="gram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Diminished Ovarian Reserve: A Retrospective Study</w:t>
            </w:r>
          </w:p>
        </w:tc>
        <w:tc>
          <w:tcPr>
            <w:tcW w:w="1657" w:type="dxa"/>
            <w:vAlign w:val="center"/>
          </w:tcPr>
          <w:p w14:paraId="411317C2" w14:textId="6D7379A1" w:rsidR="00A34C28" w:rsidRPr="00E06065" w:rsidRDefault="00C12B8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Huang MC, Tzeng SL, Lee CI, Chen HH, Huang CC, Lee TH, Lee MS.</w:t>
            </w:r>
          </w:p>
        </w:tc>
        <w:tc>
          <w:tcPr>
            <w:tcW w:w="852" w:type="dxa"/>
            <w:vAlign w:val="center"/>
          </w:tcPr>
          <w:p w14:paraId="14834E96" w14:textId="622CEF67" w:rsidR="00A34C28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9" w:type="dxa"/>
            <w:vAlign w:val="center"/>
          </w:tcPr>
          <w:p w14:paraId="0C6A938E" w14:textId="63E42734" w:rsidR="00A34C28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PLo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One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700" w:type="dxa"/>
            <w:vAlign w:val="center"/>
          </w:tcPr>
          <w:p w14:paraId="6FAB77DD" w14:textId="61DA686F" w:rsidR="00A34C28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ohort study</w:t>
            </w:r>
          </w:p>
        </w:tc>
      </w:tr>
      <w:tr w:rsidR="00B561FB" w:rsidRPr="00E06065" w14:paraId="197A07C1" w14:textId="77777777" w:rsidTr="004F70CB">
        <w:trPr>
          <w:trHeight w:val="2405"/>
        </w:trPr>
        <w:tc>
          <w:tcPr>
            <w:tcW w:w="3582" w:type="dxa"/>
            <w:vAlign w:val="center"/>
          </w:tcPr>
          <w:p w14:paraId="5EC4B9B1" w14:textId="1FDFB93E" w:rsidR="00C12B80" w:rsidRPr="00E06065" w:rsidRDefault="00255977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Understanding Ovarian Hypo-Response to Exogenous Gonadotropin in Ovarian Stimulation and Its New Proposed Marker-The Follicle-To-Oocyte (FOI) Index.</w:t>
            </w:r>
          </w:p>
        </w:tc>
        <w:tc>
          <w:tcPr>
            <w:tcW w:w="1657" w:type="dxa"/>
            <w:vAlign w:val="center"/>
          </w:tcPr>
          <w:p w14:paraId="3C14B0CA" w14:textId="1616279E" w:rsidR="00C12B80" w:rsidRPr="00E06065" w:rsidRDefault="00C12B8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onfort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Esteves SC, Vallone R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Venturella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R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Staian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S, Castaldo E, Andersen CY, De Placido G.</w:t>
            </w:r>
          </w:p>
        </w:tc>
        <w:tc>
          <w:tcPr>
            <w:tcW w:w="852" w:type="dxa"/>
            <w:vAlign w:val="center"/>
          </w:tcPr>
          <w:p w14:paraId="00CF0808" w14:textId="1F7F0143" w:rsidR="00C12B80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9" w:type="dxa"/>
            <w:vAlign w:val="center"/>
          </w:tcPr>
          <w:p w14:paraId="2173DBCC" w14:textId="1E0C2271" w:rsidR="00C12B80" w:rsidRPr="00E06065" w:rsidRDefault="00C12B80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74C3E01F" w14:textId="18B04E5E" w:rsidR="00C12B80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B561FB" w:rsidRPr="00E06065" w14:paraId="3B0C5154" w14:textId="77777777" w:rsidTr="004F70CB">
        <w:trPr>
          <w:trHeight w:val="1688"/>
        </w:trPr>
        <w:tc>
          <w:tcPr>
            <w:tcW w:w="3582" w:type="dxa"/>
            <w:vAlign w:val="center"/>
          </w:tcPr>
          <w:p w14:paraId="798823FE" w14:textId="282C70E5" w:rsidR="00C12B80" w:rsidRPr="00E06065" w:rsidRDefault="00C12B8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Defining Low Prognosis Patients Undergoing Assisted Reproductive Technology: POSEIDON Criteria-The Why</w:t>
            </w:r>
            <w:r w:rsidR="004F70CB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657" w:type="dxa"/>
            <w:vAlign w:val="center"/>
          </w:tcPr>
          <w:p w14:paraId="76D9BFE8" w14:textId="2578FA0F" w:rsidR="00C12B80" w:rsidRPr="00E06065" w:rsidRDefault="00C12B8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Esteves SC, Roque M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edosch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GM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onfort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.</w:t>
            </w:r>
          </w:p>
        </w:tc>
        <w:tc>
          <w:tcPr>
            <w:tcW w:w="852" w:type="dxa"/>
            <w:vAlign w:val="center"/>
          </w:tcPr>
          <w:p w14:paraId="1AA41235" w14:textId="5620063D" w:rsidR="00C12B80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9" w:type="dxa"/>
            <w:vAlign w:val="center"/>
          </w:tcPr>
          <w:p w14:paraId="1AA90C47" w14:textId="77777777" w:rsidR="000C53D2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  <w:p w14:paraId="235B3686" w14:textId="18163CF0" w:rsidR="00C12B80" w:rsidRPr="00E06065" w:rsidRDefault="00C12B80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(Lausanne)</w:t>
            </w:r>
          </w:p>
        </w:tc>
        <w:tc>
          <w:tcPr>
            <w:tcW w:w="1700" w:type="dxa"/>
            <w:vAlign w:val="center"/>
          </w:tcPr>
          <w:p w14:paraId="7D478027" w14:textId="74C0BD1D" w:rsidR="00C12B80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B561FB" w:rsidRPr="00E06065" w14:paraId="2BF78DE9" w14:textId="77777777" w:rsidTr="004F70CB">
        <w:trPr>
          <w:trHeight w:val="1826"/>
        </w:trPr>
        <w:tc>
          <w:tcPr>
            <w:tcW w:w="3582" w:type="dxa"/>
            <w:vAlign w:val="center"/>
          </w:tcPr>
          <w:p w14:paraId="6298D26A" w14:textId="1F982ADD" w:rsidR="00C12B80" w:rsidRPr="00E06065" w:rsidRDefault="00B561F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Novel Approaches for Diagnosis and Management of Low Prognosis Patients in Assisted Reproductive Technology: The POSEIDON Concept</w:t>
            </w:r>
          </w:p>
        </w:tc>
        <w:tc>
          <w:tcPr>
            <w:tcW w:w="1657" w:type="dxa"/>
            <w:vAlign w:val="center"/>
          </w:tcPr>
          <w:p w14:paraId="1BCD109D" w14:textId="01DBC6F8" w:rsidR="00C12B80" w:rsidRPr="00E06065" w:rsidRDefault="00B561F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onfort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Esteves S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Picarell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Iori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G, Rania E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Zull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, De Placido G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.</w:t>
            </w:r>
          </w:p>
        </w:tc>
        <w:tc>
          <w:tcPr>
            <w:tcW w:w="852" w:type="dxa"/>
            <w:vAlign w:val="center"/>
          </w:tcPr>
          <w:p w14:paraId="2503244A" w14:textId="77B8889D" w:rsidR="00C12B80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9" w:type="dxa"/>
            <w:vAlign w:val="center"/>
          </w:tcPr>
          <w:p w14:paraId="0493E8C7" w14:textId="59803C24" w:rsidR="00C12B80" w:rsidRPr="00E06065" w:rsidRDefault="00B561FB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Panminerva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Med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700" w:type="dxa"/>
            <w:vAlign w:val="center"/>
          </w:tcPr>
          <w:p w14:paraId="3955CF1E" w14:textId="17622C54" w:rsidR="00C12B80" w:rsidRPr="00E06065" w:rsidRDefault="00C12B8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B561FB" w:rsidRPr="00E06065" w14:paraId="3F140242" w14:textId="77777777" w:rsidTr="004F70CB">
        <w:trPr>
          <w:trHeight w:val="2688"/>
        </w:trPr>
        <w:tc>
          <w:tcPr>
            <w:tcW w:w="3582" w:type="dxa"/>
            <w:vAlign w:val="center"/>
          </w:tcPr>
          <w:p w14:paraId="530BFF95" w14:textId="4B2B1764" w:rsidR="00B561FB" w:rsidRPr="00E06065" w:rsidRDefault="00B561F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Double Stimulation in the Same Ovarian Cycle (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DuoStim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) to Maximize the Number of Oocytes Retrieved </w:t>
            </w:r>
            <w:proofErr w:type="gram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m</w:t>
            </w:r>
            <w:proofErr w:type="gram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oor Prognosis Patients: A Multicenter Experience and SWOT Analysis</w:t>
            </w:r>
            <w:r w:rsidR="004F70CB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657" w:type="dxa"/>
            <w:vAlign w:val="center"/>
          </w:tcPr>
          <w:p w14:paraId="0E58CC1A" w14:textId="35656601" w:rsidR="00B561FB" w:rsidRPr="00E06065" w:rsidRDefault="00B561F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Vaiarell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imadom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Trabucc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Vallefuoc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R, Buffo L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Dus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Fiorin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arnocch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Bullett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M, Rienzi L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Ubald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M.</w:t>
            </w:r>
          </w:p>
        </w:tc>
        <w:tc>
          <w:tcPr>
            <w:tcW w:w="852" w:type="dxa"/>
            <w:vAlign w:val="center"/>
          </w:tcPr>
          <w:p w14:paraId="7F9AB42B" w14:textId="5C64CECB" w:rsidR="00B561FB" w:rsidRPr="00E06065" w:rsidRDefault="00B561F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9" w:type="dxa"/>
            <w:vAlign w:val="center"/>
          </w:tcPr>
          <w:p w14:paraId="6CFED4B2" w14:textId="66D31720" w:rsidR="00B561FB" w:rsidRPr="00E06065" w:rsidRDefault="00B561FB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(Lausanne)</w:t>
            </w:r>
          </w:p>
        </w:tc>
        <w:tc>
          <w:tcPr>
            <w:tcW w:w="1700" w:type="dxa"/>
            <w:vAlign w:val="center"/>
          </w:tcPr>
          <w:p w14:paraId="0732B345" w14:textId="615299B1" w:rsidR="00B561FB" w:rsidRPr="00E06065" w:rsidRDefault="00B561F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ohort study</w:t>
            </w:r>
          </w:p>
        </w:tc>
      </w:tr>
      <w:tr w:rsidR="00B561FB" w:rsidRPr="00E06065" w14:paraId="7303DF83" w14:textId="77777777" w:rsidTr="004F70CB">
        <w:trPr>
          <w:trHeight w:val="3392"/>
        </w:trPr>
        <w:tc>
          <w:tcPr>
            <w:tcW w:w="3582" w:type="dxa"/>
            <w:vAlign w:val="center"/>
          </w:tcPr>
          <w:p w14:paraId="7DA76D8C" w14:textId="415F50EC" w:rsidR="00B561FB" w:rsidRPr="00E06065" w:rsidRDefault="00B561F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Estimation of Age-Dependent Decrease in Blastocyst Euploidy by Next Generation Sequencing: Development of a Novel Prediction Model</w:t>
            </w:r>
            <w:r w:rsidR="004F70CB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657" w:type="dxa"/>
            <w:vAlign w:val="center"/>
          </w:tcPr>
          <w:p w14:paraId="1B229051" w14:textId="31F8BA0C" w:rsidR="00B561FB" w:rsidRPr="00E06065" w:rsidRDefault="00B561FB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Esteves SC, Carvalho JF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Martinhag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D, Melo AA, Bento F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; POSEIDON (Patient-Oriented Strategies Encompassing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IndividualizeD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Oocyte Number) Group</w:t>
            </w:r>
          </w:p>
        </w:tc>
        <w:tc>
          <w:tcPr>
            <w:tcW w:w="852" w:type="dxa"/>
            <w:vAlign w:val="center"/>
          </w:tcPr>
          <w:p w14:paraId="18074207" w14:textId="07E56130" w:rsidR="00B561FB" w:rsidRPr="00E06065" w:rsidRDefault="00B561F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59" w:type="dxa"/>
            <w:vAlign w:val="center"/>
          </w:tcPr>
          <w:p w14:paraId="697CCEC6" w14:textId="265C636F" w:rsidR="00B561FB" w:rsidRPr="00E06065" w:rsidRDefault="00B561FB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Panminerva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Med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700" w:type="dxa"/>
            <w:vAlign w:val="center"/>
          </w:tcPr>
          <w:p w14:paraId="74155FAA" w14:textId="613E954E" w:rsidR="00B561FB" w:rsidRPr="00E06065" w:rsidRDefault="00B561FB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ohort study and prediction model development</w:t>
            </w:r>
          </w:p>
        </w:tc>
      </w:tr>
      <w:tr w:rsidR="00B561FB" w:rsidRPr="00E06065" w14:paraId="406B4CF4" w14:textId="77777777" w:rsidTr="004F70CB">
        <w:trPr>
          <w:trHeight w:val="1271"/>
        </w:trPr>
        <w:tc>
          <w:tcPr>
            <w:tcW w:w="3582" w:type="dxa"/>
            <w:vAlign w:val="center"/>
          </w:tcPr>
          <w:p w14:paraId="76A28E03" w14:textId="378784CD" w:rsidR="00C12B80" w:rsidRPr="00E06065" w:rsidRDefault="00095336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What is new in the management of poor ovarian response in IVF?</w:t>
            </w:r>
          </w:p>
        </w:tc>
        <w:tc>
          <w:tcPr>
            <w:tcW w:w="1657" w:type="dxa"/>
            <w:vAlign w:val="center"/>
          </w:tcPr>
          <w:p w14:paraId="552EF8CF" w14:textId="584CEABF" w:rsidR="00C12B80" w:rsidRPr="00E06065" w:rsidRDefault="00095336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Vaiarell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imadom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Ubald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N, Rienzi L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Ubald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M.</w:t>
            </w:r>
          </w:p>
        </w:tc>
        <w:tc>
          <w:tcPr>
            <w:tcW w:w="852" w:type="dxa"/>
            <w:vAlign w:val="center"/>
          </w:tcPr>
          <w:p w14:paraId="060BF073" w14:textId="50C5A969" w:rsidR="00C12B80" w:rsidRPr="00E06065" w:rsidRDefault="00095336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9" w:type="dxa"/>
            <w:vAlign w:val="center"/>
          </w:tcPr>
          <w:p w14:paraId="131417B0" w14:textId="707047CF" w:rsidR="00C12B80" w:rsidRPr="00E06065" w:rsidRDefault="00095336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urr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Opi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Obstet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Gynecol.</w:t>
            </w:r>
          </w:p>
        </w:tc>
        <w:tc>
          <w:tcPr>
            <w:tcW w:w="1700" w:type="dxa"/>
            <w:vAlign w:val="center"/>
          </w:tcPr>
          <w:p w14:paraId="04DD7F5A" w14:textId="7443A335" w:rsidR="00C12B80" w:rsidRPr="00E06065" w:rsidRDefault="00095336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B561FB" w:rsidRPr="00E06065" w14:paraId="0EA1FADF" w14:textId="77777777" w:rsidTr="004F70CB">
        <w:trPr>
          <w:trHeight w:val="1403"/>
        </w:trPr>
        <w:tc>
          <w:tcPr>
            <w:tcW w:w="3582" w:type="dxa"/>
            <w:vAlign w:val="center"/>
          </w:tcPr>
          <w:p w14:paraId="6F73FB63" w14:textId="7D1B3DF5" w:rsidR="00C12B80" w:rsidRPr="00E06065" w:rsidRDefault="00AF1CE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Pretreatment </w:t>
            </w:r>
            <w:proofErr w:type="gram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With</w:t>
            </w:r>
            <w:proofErr w:type="gram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oenzyme Q10 Improves Ovarian Response and Embryo Quality in Low-Prognosis Young Women With Decreased Ovarian Reserve: A Randomized Controlled Trial</w:t>
            </w:r>
          </w:p>
        </w:tc>
        <w:tc>
          <w:tcPr>
            <w:tcW w:w="1657" w:type="dxa"/>
            <w:vAlign w:val="center"/>
          </w:tcPr>
          <w:p w14:paraId="4F80017F" w14:textId="493398BB" w:rsidR="00C12B80" w:rsidRPr="00E06065" w:rsidRDefault="00AF1CE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Xu Y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Nisenblat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V, Lu C, Li R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Qiao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J, Zhen X, Wang S.</w:t>
            </w:r>
          </w:p>
        </w:tc>
        <w:tc>
          <w:tcPr>
            <w:tcW w:w="852" w:type="dxa"/>
            <w:vAlign w:val="center"/>
          </w:tcPr>
          <w:p w14:paraId="7CC63AC7" w14:textId="0E5D233F" w:rsidR="00C12B8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9" w:type="dxa"/>
            <w:vAlign w:val="center"/>
          </w:tcPr>
          <w:p w14:paraId="5BC9D5BC" w14:textId="3898FDDF" w:rsidR="00C12B8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Reprod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Biol Endocrinol.</w:t>
            </w:r>
          </w:p>
        </w:tc>
        <w:tc>
          <w:tcPr>
            <w:tcW w:w="1700" w:type="dxa"/>
            <w:vAlign w:val="center"/>
          </w:tcPr>
          <w:p w14:paraId="6919676F" w14:textId="1BE9CF5D" w:rsidR="00C12B8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andomized controlled trial</w:t>
            </w:r>
          </w:p>
        </w:tc>
      </w:tr>
      <w:tr w:rsidR="00E06065" w:rsidRPr="00E06065" w14:paraId="15AAD692" w14:textId="77777777" w:rsidTr="004F70CB">
        <w:trPr>
          <w:trHeight w:val="2246"/>
        </w:trPr>
        <w:tc>
          <w:tcPr>
            <w:tcW w:w="3582" w:type="dxa"/>
            <w:vAlign w:val="center"/>
          </w:tcPr>
          <w:p w14:paraId="5019DC57" w14:textId="63435A4A" w:rsidR="00E06065" w:rsidRPr="00E06065" w:rsidRDefault="00E06065" w:rsidP="00426C6E">
            <w:pPr>
              <w:pStyle w:val="Bibliography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sz w:val="20"/>
                <w:szCs w:val="20"/>
                <w:lang w:val="en-US" w:eastAsia="zh-CN" w:bidi="hi-IN"/>
              </w:rPr>
              <w:t xml:space="preserve">The Effect of Dose Adjustments in a Subsequent Cycle of Women </w:t>
            </w:r>
            <w:proofErr w:type="gramStart"/>
            <w:r w:rsidRPr="00E06065">
              <w:rPr>
                <w:sz w:val="20"/>
                <w:szCs w:val="20"/>
                <w:lang w:val="en-US" w:eastAsia="zh-CN" w:bidi="hi-IN"/>
              </w:rPr>
              <w:t>With</w:t>
            </w:r>
            <w:proofErr w:type="gramEnd"/>
            <w:r w:rsidRPr="00E06065">
              <w:rPr>
                <w:sz w:val="20"/>
                <w:szCs w:val="20"/>
                <w:lang w:val="en-US" w:eastAsia="zh-CN" w:bidi="hi-IN"/>
              </w:rPr>
              <w:t xml:space="preserve"> Suboptimal Response Following Conventional Ovarian Stimulation.</w:t>
            </w:r>
          </w:p>
        </w:tc>
        <w:tc>
          <w:tcPr>
            <w:tcW w:w="1657" w:type="dxa"/>
            <w:vAlign w:val="center"/>
          </w:tcPr>
          <w:p w14:paraId="0B26D37F" w14:textId="7C3AA44A" w:rsidR="00E06065" w:rsidRPr="00E06065" w:rsidRDefault="00E06065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sz w:val="20"/>
                <w:szCs w:val="20"/>
                <w:lang w:val="en-US" w:eastAsia="zh-CN" w:bidi="hi-IN"/>
              </w:rPr>
              <w:t>Drakopoulos</w:t>
            </w:r>
            <w:proofErr w:type="spellEnd"/>
            <w:r w:rsidRPr="00E06065">
              <w:rPr>
                <w:sz w:val="20"/>
                <w:szCs w:val="20"/>
                <w:lang w:val="en-US" w:eastAsia="zh-CN" w:bidi="hi-IN"/>
              </w:rPr>
              <w:t xml:space="preserve"> P, Santos-Ribeiro S, Bosch E, Garcia-Velasco J, </w:t>
            </w:r>
            <w:proofErr w:type="spellStart"/>
            <w:r w:rsidRPr="00E06065">
              <w:rPr>
                <w:sz w:val="20"/>
                <w:szCs w:val="20"/>
                <w:lang w:val="en-US" w:eastAsia="zh-CN" w:bidi="hi-IN"/>
              </w:rPr>
              <w:t>Blockeel</w:t>
            </w:r>
            <w:proofErr w:type="spellEnd"/>
            <w:r w:rsidRPr="00E06065">
              <w:rPr>
                <w:sz w:val="20"/>
                <w:szCs w:val="20"/>
                <w:lang w:val="en-US" w:eastAsia="zh-CN" w:bidi="hi-IN"/>
              </w:rPr>
              <w:t xml:space="preserve"> C, </w:t>
            </w:r>
            <w:proofErr w:type="spellStart"/>
            <w:r w:rsidRPr="00E06065">
              <w:rPr>
                <w:sz w:val="20"/>
                <w:szCs w:val="20"/>
                <w:lang w:val="en-US" w:eastAsia="zh-CN" w:bidi="hi-IN"/>
              </w:rPr>
              <w:t>Romito</w:t>
            </w:r>
            <w:proofErr w:type="spellEnd"/>
            <w:r w:rsidRPr="00E06065">
              <w:rPr>
                <w:sz w:val="20"/>
                <w:szCs w:val="20"/>
                <w:lang w:val="en-US" w:eastAsia="zh-CN" w:bidi="hi-IN"/>
              </w:rPr>
              <w:t xml:space="preserve"> A, </w:t>
            </w:r>
            <w:proofErr w:type="spellStart"/>
            <w:r w:rsidRPr="00E06065">
              <w:rPr>
                <w:sz w:val="20"/>
                <w:szCs w:val="20"/>
                <w:lang w:val="en-US" w:eastAsia="zh-CN" w:bidi="hi-IN"/>
              </w:rPr>
              <w:t>Tournaye</w:t>
            </w:r>
            <w:proofErr w:type="spellEnd"/>
            <w:r w:rsidRPr="00E06065">
              <w:rPr>
                <w:sz w:val="20"/>
                <w:szCs w:val="20"/>
                <w:lang w:val="en-US" w:eastAsia="zh-CN" w:bidi="hi-IN"/>
              </w:rPr>
              <w:t xml:space="preserve"> H, </w:t>
            </w:r>
            <w:proofErr w:type="spellStart"/>
            <w:r w:rsidRPr="00E06065">
              <w:rPr>
                <w:sz w:val="20"/>
                <w:szCs w:val="20"/>
                <w:lang w:val="en-US" w:eastAsia="zh-CN" w:bidi="hi-IN"/>
              </w:rPr>
              <w:t>Polyzos</w:t>
            </w:r>
            <w:proofErr w:type="spellEnd"/>
            <w:r w:rsidRPr="00E06065">
              <w:rPr>
                <w:sz w:val="20"/>
                <w:szCs w:val="20"/>
                <w:lang w:val="en-US" w:eastAsia="zh-CN" w:bidi="hi-IN"/>
              </w:rPr>
              <w:t xml:space="preserve"> NP</w:t>
            </w:r>
          </w:p>
        </w:tc>
        <w:tc>
          <w:tcPr>
            <w:tcW w:w="852" w:type="dxa"/>
            <w:vAlign w:val="center"/>
          </w:tcPr>
          <w:p w14:paraId="6B8C531A" w14:textId="57006E51" w:rsidR="00E06065" w:rsidRPr="00E06065" w:rsidRDefault="00E06065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9" w:type="dxa"/>
            <w:vAlign w:val="center"/>
          </w:tcPr>
          <w:p w14:paraId="015CED7B" w14:textId="5C0F7C2A" w:rsidR="00E06065" w:rsidRPr="00E06065" w:rsidRDefault="00E06065" w:rsidP="004F70CB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ront Endocrinol. (Lausanne)</w:t>
            </w:r>
          </w:p>
        </w:tc>
        <w:tc>
          <w:tcPr>
            <w:tcW w:w="1700" w:type="dxa"/>
            <w:vAlign w:val="center"/>
          </w:tcPr>
          <w:p w14:paraId="650F43D9" w14:textId="410201E7" w:rsidR="00E06065" w:rsidRPr="00E06065" w:rsidRDefault="00E06065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trospective cohort study</w:t>
            </w:r>
          </w:p>
        </w:tc>
      </w:tr>
      <w:tr w:rsidR="00AF1CE0" w:rsidRPr="00E06065" w14:paraId="2B165CAF" w14:textId="77777777" w:rsidTr="004F70CB">
        <w:trPr>
          <w:trHeight w:val="1144"/>
        </w:trPr>
        <w:tc>
          <w:tcPr>
            <w:tcW w:w="3582" w:type="dxa"/>
            <w:vAlign w:val="center"/>
          </w:tcPr>
          <w:p w14:paraId="1B543F3D" w14:textId="591B4361" w:rsidR="00AF1CE0" w:rsidRPr="00E06065" w:rsidRDefault="00AF1CE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Individualized controlled ovarian stimulation in expected poor-responders: an update.</w:t>
            </w:r>
          </w:p>
        </w:tc>
        <w:tc>
          <w:tcPr>
            <w:tcW w:w="1657" w:type="dxa"/>
            <w:vAlign w:val="center"/>
          </w:tcPr>
          <w:p w14:paraId="0A0AD7DD" w14:textId="344361B2" w:rsidR="00AF1CE0" w:rsidRPr="00E06065" w:rsidRDefault="00AF1CE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Haahr T, Esteves SC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.</w:t>
            </w:r>
          </w:p>
        </w:tc>
        <w:tc>
          <w:tcPr>
            <w:tcW w:w="852" w:type="dxa"/>
            <w:vAlign w:val="center"/>
          </w:tcPr>
          <w:p w14:paraId="5D07DE73" w14:textId="5A04B81C" w:rsidR="00AF1CE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59" w:type="dxa"/>
            <w:vAlign w:val="center"/>
          </w:tcPr>
          <w:p w14:paraId="11EDBF37" w14:textId="60B66079" w:rsidR="00AF1CE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Reprod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Biol Endocrinol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700" w:type="dxa"/>
            <w:vAlign w:val="center"/>
          </w:tcPr>
          <w:p w14:paraId="68CD67DC" w14:textId="479EF636" w:rsidR="00AF1CE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Review</w:t>
            </w:r>
          </w:p>
        </w:tc>
      </w:tr>
      <w:tr w:rsidR="00B561FB" w:rsidRPr="00E06065" w14:paraId="16E16DCF" w14:textId="77777777" w:rsidTr="004F70CB">
        <w:trPr>
          <w:trHeight w:val="1387"/>
        </w:trPr>
        <w:tc>
          <w:tcPr>
            <w:tcW w:w="3582" w:type="dxa"/>
            <w:vAlign w:val="center"/>
          </w:tcPr>
          <w:p w14:paraId="772205EA" w14:textId="0DA0ADBA" w:rsidR="00C12B80" w:rsidRPr="00E06065" w:rsidRDefault="00AF1CE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The Novel POSEIDON Stratification of 'Low Prognosis Patients in Assisted Reproductive Technology' and Its Proposed Marker of Successful Outcome</w:t>
            </w:r>
          </w:p>
        </w:tc>
        <w:tc>
          <w:tcPr>
            <w:tcW w:w="1657" w:type="dxa"/>
            <w:vAlign w:val="center"/>
          </w:tcPr>
          <w:p w14:paraId="6F49D818" w14:textId="2FFBF2AF" w:rsidR="00C12B80" w:rsidRPr="00E06065" w:rsidRDefault="00AF1CE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Fischer R, Esteves SC.</w:t>
            </w:r>
          </w:p>
        </w:tc>
        <w:tc>
          <w:tcPr>
            <w:tcW w:w="852" w:type="dxa"/>
            <w:vAlign w:val="center"/>
          </w:tcPr>
          <w:p w14:paraId="7EF3F4BF" w14:textId="60F2A363" w:rsidR="00C12B8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59" w:type="dxa"/>
            <w:vAlign w:val="center"/>
          </w:tcPr>
          <w:p w14:paraId="7001301B" w14:textId="4F9FEA2F" w:rsidR="00C12B8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F1000Res</w:t>
            </w:r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700" w:type="dxa"/>
            <w:vAlign w:val="center"/>
          </w:tcPr>
          <w:p w14:paraId="789F6B39" w14:textId="3748BB29" w:rsidR="00C12B8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Opinion</w:t>
            </w:r>
          </w:p>
        </w:tc>
      </w:tr>
      <w:tr w:rsidR="00B561FB" w:rsidRPr="00E06065" w14:paraId="088DFAF1" w14:textId="77777777" w:rsidTr="00426C6E">
        <w:tc>
          <w:tcPr>
            <w:tcW w:w="3582" w:type="dxa"/>
            <w:vAlign w:val="center"/>
          </w:tcPr>
          <w:p w14:paraId="613E5AAA" w14:textId="444777BC" w:rsidR="00C12B80" w:rsidRPr="00E06065" w:rsidRDefault="00AF1CE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A New More Detailed Stratification of Low Responders to Ovarian Stimulation: From a Poor Ovarian Response to a Low Prognosis Concept</w:t>
            </w:r>
          </w:p>
        </w:tc>
        <w:tc>
          <w:tcPr>
            <w:tcW w:w="1657" w:type="dxa"/>
            <w:vAlign w:val="center"/>
          </w:tcPr>
          <w:p w14:paraId="30291C00" w14:textId="16EA6F90" w:rsidR="00C12B80" w:rsidRPr="00E06065" w:rsidRDefault="00AF1CE0" w:rsidP="00426C6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Poseidon Group (Patient-Oriented Strategies Encompassing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IndividualizeD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Oocyte Number)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Alvigg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C, Andersen CY, </w:t>
            </w:r>
            <w:r w:rsidRPr="00E06065">
              <w:rPr>
                <w:rFonts w:ascii="Times" w:hAnsi="Times"/>
                <w:sz w:val="20"/>
                <w:szCs w:val="20"/>
                <w:lang w:val="en-US"/>
              </w:rPr>
              <w:lastRenderedPageBreak/>
              <w:t xml:space="preserve">Buehler K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Confort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A, De Placido G, Esteves SC, Fischer R, Galliano D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Polyzos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NP, Sunkara SK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Ubaldi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FM,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Humaidan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P.</w:t>
            </w:r>
          </w:p>
        </w:tc>
        <w:tc>
          <w:tcPr>
            <w:tcW w:w="852" w:type="dxa"/>
            <w:vAlign w:val="center"/>
          </w:tcPr>
          <w:p w14:paraId="34240996" w14:textId="48650A73" w:rsidR="00C12B8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2016</w:t>
            </w:r>
          </w:p>
        </w:tc>
        <w:tc>
          <w:tcPr>
            <w:tcW w:w="1559" w:type="dxa"/>
            <w:vAlign w:val="center"/>
          </w:tcPr>
          <w:p w14:paraId="6590944F" w14:textId="44E7D9F3" w:rsidR="00C12B8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Fertil</w:t>
            </w:r>
            <w:proofErr w:type="spellEnd"/>
            <w:r w:rsidRPr="00E06065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6065">
              <w:rPr>
                <w:rFonts w:ascii="Times" w:hAnsi="Times"/>
                <w:sz w:val="20"/>
                <w:szCs w:val="20"/>
                <w:lang w:val="en-US"/>
              </w:rPr>
              <w:t>Steril</w:t>
            </w:r>
            <w:proofErr w:type="spellEnd"/>
            <w:r w:rsidR="000C53D2" w:rsidRPr="00E06065">
              <w:rPr>
                <w:rFonts w:ascii="Times" w:hAnsi="Times"/>
                <w:sz w:val="20"/>
                <w:szCs w:val="20"/>
                <w:lang w:val="en-US"/>
              </w:rPr>
              <w:t>.</w:t>
            </w:r>
          </w:p>
        </w:tc>
        <w:tc>
          <w:tcPr>
            <w:tcW w:w="1700" w:type="dxa"/>
            <w:vAlign w:val="center"/>
          </w:tcPr>
          <w:p w14:paraId="76968C36" w14:textId="165A49A4" w:rsidR="00C12B80" w:rsidRPr="00E06065" w:rsidRDefault="00AF1CE0" w:rsidP="00426C6E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  <w:r w:rsidRPr="00E06065">
              <w:rPr>
                <w:rFonts w:ascii="Times" w:hAnsi="Times"/>
                <w:sz w:val="20"/>
                <w:szCs w:val="20"/>
                <w:lang w:val="en-US"/>
              </w:rPr>
              <w:t>Editorial</w:t>
            </w:r>
          </w:p>
        </w:tc>
      </w:tr>
    </w:tbl>
    <w:p w14:paraId="361ACD06" w14:textId="77777777" w:rsidR="00075AFF" w:rsidRPr="00075AFF" w:rsidRDefault="00075AFF">
      <w:pPr>
        <w:rPr>
          <w:lang w:val="en-US"/>
        </w:rPr>
      </w:pPr>
    </w:p>
    <w:sectPr w:rsidR="00075AFF" w:rsidRPr="00075A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FF"/>
    <w:rsid w:val="00075AFF"/>
    <w:rsid w:val="00095336"/>
    <w:rsid w:val="000C53D2"/>
    <w:rsid w:val="000E25DC"/>
    <w:rsid w:val="00112E01"/>
    <w:rsid w:val="001632B7"/>
    <w:rsid w:val="001C4351"/>
    <w:rsid w:val="00255977"/>
    <w:rsid w:val="00350D7E"/>
    <w:rsid w:val="00426C6E"/>
    <w:rsid w:val="004C656F"/>
    <w:rsid w:val="004F70CB"/>
    <w:rsid w:val="00601C6A"/>
    <w:rsid w:val="0066771D"/>
    <w:rsid w:val="00691649"/>
    <w:rsid w:val="007C0C0C"/>
    <w:rsid w:val="00837A04"/>
    <w:rsid w:val="008C3753"/>
    <w:rsid w:val="00A34C28"/>
    <w:rsid w:val="00AF1CE0"/>
    <w:rsid w:val="00B17E3B"/>
    <w:rsid w:val="00B561FB"/>
    <w:rsid w:val="00B90C5B"/>
    <w:rsid w:val="00BE2F62"/>
    <w:rsid w:val="00C12B80"/>
    <w:rsid w:val="00D87E5E"/>
    <w:rsid w:val="00E06065"/>
    <w:rsid w:val="00F00E47"/>
    <w:rsid w:val="00F1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170CB5"/>
  <w15:chartTrackingRefBased/>
  <w15:docId w15:val="{08A5C87F-C309-7944-8EB4-C2EEE27B2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3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5AF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435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34C2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D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D7E"/>
    <w:rPr>
      <w:rFonts w:ascii="Times New Roman" w:eastAsia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06065"/>
  </w:style>
  <w:style w:type="character" w:styleId="CommentReference">
    <w:name w:val="annotation reference"/>
    <w:basedOn w:val="DefaultParagraphFont"/>
    <w:uiPriority w:val="99"/>
    <w:semiHidden/>
    <w:unhideWhenUsed/>
    <w:rsid w:val="004C6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5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56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56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5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3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3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33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5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05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0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4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8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4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1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36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2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8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0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5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2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54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5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3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53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9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7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14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5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4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6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1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4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7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4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6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2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5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9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4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02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2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0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7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1385487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31756245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1824427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ubmed.ncbi.nlm.nih.gov/32117060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pubmed.ncbi.nlm.nih.gov/32204404/" TargetMode="External"/><Relationship Id="rId9" Type="http://schemas.openxmlformats.org/officeDocument/2006/relationships/hyperlink" Target="https://pubmed.ncbi.nlm.nih.gov/3131646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45</Words>
  <Characters>9377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2</cp:revision>
  <dcterms:created xsi:type="dcterms:W3CDTF">2020-12-01T14:31:00Z</dcterms:created>
  <dcterms:modified xsi:type="dcterms:W3CDTF">2020-12-01T14:31:00Z</dcterms:modified>
</cp:coreProperties>
</file>